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68FE4" w14:textId="77777777" w:rsidR="00C11BCB" w:rsidRPr="00C11BCB" w:rsidRDefault="00C11BCB" w:rsidP="00C11BCB">
      <w:pPr>
        <w:tabs>
          <w:tab w:val="left" w:pos="142"/>
        </w:tabs>
        <w:snapToGrid/>
        <w:spacing w:beforeLines="0" w:line="240" w:lineRule="auto"/>
        <w:ind w:firstLineChars="0" w:firstLine="0"/>
        <w:jc w:val="center"/>
        <w:rPr>
          <w:rFonts w:cs="Times New Roman"/>
          <w:b/>
          <w:sz w:val="36"/>
          <w:szCs w:val="36"/>
        </w:rPr>
      </w:pPr>
      <w:r w:rsidRPr="00C11BCB">
        <w:rPr>
          <w:rFonts w:cs="Times New Roman"/>
          <w:b/>
          <w:sz w:val="32"/>
          <w:szCs w:val="32"/>
        </w:rPr>
        <w:t>DEMATEL Questionnaire</w:t>
      </w:r>
    </w:p>
    <w:p w14:paraId="720CDBCE" w14:textId="1DF708E2" w:rsidR="00C11BCB" w:rsidRPr="00C11BCB" w:rsidRDefault="00C11BCB" w:rsidP="00C11BCB">
      <w:pPr>
        <w:pStyle w:val="ab"/>
        <w:numPr>
          <w:ilvl w:val="0"/>
          <w:numId w:val="125"/>
        </w:numPr>
        <w:tabs>
          <w:tab w:val="left" w:pos="142"/>
        </w:tabs>
        <w:snapToGrid/>
        <w:spacing w:beforeLines="0" w:before="360" w:line="240" w:lineRule="auto"/>
        <w:ind w:leftChars="0" w:firstLineChars="0"/>
        <w:jc w:val="both"/>
        <w:rPr>
          <w:rFonts w:ascii="標楷體" w:hAnsi="標楷體" w:cs="Times New Roman"/>
          <w:bCs/>
          <w:szCs w:val="24"/>
        </w:rPr>
      </w:pPr>
      <w:r w:rsidRPr="00C11BCB">
        <w:rPr>
          <w:rFonts w:cs="Times New Roman"/>
          <w:bCs/>
          <w:szCs w:val="24"/>
        </w:rPr>
        <w:t>I</w:t>
      </w:r>
      <w:r w:rsidRPr="00C11BCB">
        <w:rPr>
          <w:rFonts w:cs="Times New Roman"/>
          <w:bCs/>
          <w:szCs w:val="24"/>
        </w:rPr>
        <w:t>nstruction</w:t>
      </w:r>
      <w:r>
        <w:rPr>
          <w:rFonts w:ascii="標楷體" w:hAnsi="標楷體" w:cs="Times New Roman" w:hint="eastAsia"/>
          <w:bCs/>
          <w:szCs w:val="24"/>
        </w:rPr>
        <w:t>：</w:t>
      </w:r>
      <w:r w:rsidRPr="00C11BCB">
        <w:rPr>
          <w:rFonts w:cs="Times New Roman"/>
          <w:bCs/>
          <w:szCs w:val="24"/>
        </w:rPr>
        <w:t xml:space="preserve">Instructions for Completing the Influence Relationship Matrix: The response scale ranges from </w:t>
      </w:r>
      <w:r w:rsidRPr="00C11BCB"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0</w:t>
      </w:r>
      <w:r w:rsidRPr="00C11BCB">
        <w:rPr>
          <w:rFonts w:cs="Times New Roman"/>
          <w:bCs/>
          <w:szCs w:val="24"/>
        </w:rPr>
        <w:t>”</w:t>
      </w:r>
      <w:r w:rsidRPr="00C11BCB">
        <w:rPr>
          <w:rFonts w:cs="Times New Roman"/>
          <w:bCs/>
          <w:szCs w:val="24"/>
        </w:rPr>
        <w:t xml:space="preserve"> to </w:t>
      </w:r>
      <w:r w:rsidRPr="00C11BCB"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4</w:t>
      </w:r>
      <w:r w:rsidRPr="00C11BCB">
        <w:rPr>
          <w:rFonts w:cs="Times New Roman"/>
          <w:bCs/>
          <w:szCs w:val="24"/>
        </w:rPr>
        <w:t>”</w:t>
      </w:r>
      <w:r w:rsidRPr="00C11BCB">
        <w:rPr>
          <w:rFonts w:ascii="標楷體" w:hAnsi="標楷體" w:cs="Times New Roman" w:hint="eastAsia"/>
          <w:bCs/>
          <w:szCs w:val="24"/>
        </w:rPr>
        <w:t>：</w:t>
      </w:r>
    </w:p>
    <w:p w14:paraId="60581951" w14:textId="2D4F31EF" w:rsidR="00C11BCB" w:rsidRDefault="00C11BCB" w:rsidP="00C11BCB">
      <w:pPr>
        <w:tabs>
          <w:tab w:val="left" w:pos="142"/>
        </w:tabs>
        <w:snapToGrid/>
        <w:spacing w:beforeLines="0" w:line="240" w:lineRule="auto"/>
        <w:ind w:firstLine="480"/>
        <w:jc w:val="both"/>
        <w:rPr>
          <w:rFonts w:cs="Times New Roman" w:hint="eastAsia"/>
          <w:bCs/>
          <w:szCs w:val="24"/>
        </w:rPr>
      </w:pPr>
      <w:r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0</w:t>
      </w:r>
      <w:r>
        <w:rPr>
          <w:rFonts w:cs="Times New Roman"/>
          <w:bCs/>
          <w:szCs w:val="24"/>
        </w:rPr>
        <w:t>”</w:t>
      </w:r>
      <w:r w:rsidRPr="00C11BCB">
        <w:rPr>
          <w:rFonts w:cs="Times New Roman"/>
          <w:bCs/>
          <w:szCs w:val="24"/>
        </w:rPr>
        <w:t xml:space="preserve"> indicates no influence</w:t>
      </w:r>
      <w:r>
        <w:rPr>
          <w:rFonts w:cs="Times New Roman" w:hint="eastAsia"/>
          <w:bCs/>
          <w:szCs w:val="24"/>
        </w:rPr>
        <w:t>.</w:t>
      </w:r>
    </w:p>
    <w:p w14:paraId="1F0ED833" w14:textId="54AF1AB6" w:rsidR="00C11BCB" w:rsidRDefault="00C11BCB" w:rsidP="00C11BCB">
      <w:pPr>
        <w:tabs>
          <w:tab w:val="left" w:pos="142"/>
        </w:tabs>
        <w:snapToGrid/>
        <w:spacing w:beforeLines="0" w:line="240" w:lineRule="auto"/>
        <w:ind w:firstLine="480"/>
        <w:jc w:val="both"/>
        <w:rPr>
          <w:rFonts w:cs="Times New Roman" w:hint="eastAsia"/>
          <w:bCs/>
          <w:szCs w:val="24"/>
        </w:rPr>
      </w:pPr>
      <w:r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1</w:t>
      </w:r>
      <w:r>
        <w:rPr>
          <w:rFonts w:cs="Times New Roman"/>
          <w:bCs/>
          <w:szCs w:val="24"/>
        </w:rPr>
        <w:t>”</w:t>
      </w:r>
      <w:r w:rsidRPr="00C11BCB">
        <w:rPr>
          <w:rFonts w:cs="Times New Roman"/>
          <w:bCs/>
          <w:szCs w:val="24"/>
        </w:rPr>
        <w:t xml:space="preserve"> indicates very slight influence</w:t>
      </w:r>
      <w:r>
        <w:rPr>
          <w:rFonts w:cs="Times New Roman" w:hint="eastAsia"/>
          <w:bCs/>
          <w:szCs w:val="24"/>
        </w:rPr>
        <w:t>.</w:t>
      </w:r>
    </w:p>
    <w:p w14:paraId="78D405B0" w14:textId="7C5B7338" w:rsidR="00C11BCB" w:rsidRDefault="00C11BCB" w:rsidP="00C11BCB">
      <w:pPr>
        <w:tabs>
          <w:tab w:val="left" w:pos="142"/>
        </w:tabs>
        <w:snapToGrid/>
        <w:spacing w:beforeLines="0" w:line="240" w:lineRule="auto"/>
        <w:ind w:firstLine="480"/>
        <w:jc w:val="both"/>
        <w:rPr>
          <w:rFonts w:cs="Times New Roman" w:hint="eastAsia"/>
          <w:bCs/>
          <w:szCs w:val="24"/>
        </w:rPr>
      </w:pPr>
      <w:r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2</w:t>
      </w:r>
      <w:r>
        <w:rPr>
          <w:rFonts w:cs="Times New Roman"/>
          <w:bCs/>
          <w:szCs w:val="24"/>
        </w:rPr>
        <w:t>”</w:t>
      </w:r>
      <w:r w:rsidRPr="00C11BCB">
        <w:rPr>
          <w:rFonts w:cs="Times New Roman"/>
          <w:bCs/>
          <w:szCs w:val="24"/>
        </w:rPr>
        <w:t xml:space="preserve"> indicates low influence</w:t>
      </w:r>
      <w:r>
        <w:rPr>
          <w:rFonts w:cs="Times New Roman" w:hint="eastAsia"/>
          <w:bCs/>
          <w:szCs w:val="24"/>
        </w:rPr>
        <w:t>.</w:t>
      </w:r>
    </w:p>
    <w:p w14:paraId="02FF992A" w14:textId="3FDF4F1F" w:rsidR="00C11BCB" w:rsidRDefault="00C11BCB" w:rsidP="00C11BCB">
      <w:pPr>
        <w:tabs>
          <w:tab w:val="left" w:pos="142"/>
        </w:tabs>
        <w:snapToGrid/>
        <w:spacing w:beforeLines="0" w:line="240" w:lineRule="auto"/>
        <w:ind w:firstLine="480"/>
        <w:jc w:val="both"/>
        <w:rPr>
          <w:rFonts w:cs="Times New Roman" w:hint="eastAsia"/>
          <w:bCs/>
          <w:szCs w:val="24"/>
        </w:rPr>
      </w:pPr>
      <w:r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3</w:t>
      </w:r>
      <w:r>
        <w:rPr>
          <w:rFonts w:cs="Times New Roman"/>
          <w:bCs/>
          <w:szCs w:val="24"/>
        </w:rPr>
        <w:t>”</w:t>
      </w:r>
      <w:r w:rsidRPr="00C11BCB">
        <w:rPr>
          <w:rFonts w:cs="Times New Roman"/>
          <w:bCs/>
          <w:szCs w:val="24"/>
        </w:rPr>
        <w:t xml:space="preserve"> indicates moderate influence</w:t>
      </w:r>
      <w:r>
        <w:rPr>
          <w:rFonts w:cs="Times New Roman" w:hint="eastAsia"/>
          <w:bCs/>
          <w:szCs w:val="24"/>
        </w:rPr>
        <w:t>.</w:t>
      </w:r>
    </w:p>
    <w:p w14:paraId="6A3346A5" w14:textId="22A3A1D2" w:rsidR="009141F2" w:rsidRDefault="00C11BCB" w:rsidP="00C11BCB">
      <w:pPr>
        <w:tabs>
          <w:tab w:val="left" w:pos="142"/>
        </w:tabs>
        <w:snapToGrid/>
        <w:spacing w:beforeLines="0" w:line="240" w:lineRule="auto"/>
        <w:ind w:firstLine="480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“</w:t>
      </w:r>
      <w:r w:rsidRPr="00C11BCB">
        <w:rPr>
          <w:rFonts w:cs="Times New Roman"/>
          <w:bCs/>
          <w:szCs w:val="24"/>
        </w:rPr>
        <w:t>4</w:t>
      </w:r>
      <w:r>
        <w:rPr>
          <w:rFonts w:cs="Times New Roman"/>
          <w:bCs/>
          <w:szCs w:val="24"/>
        </w:rPr>
        <w:t>”</w:t>
      </w:r>
      <w:r w:rsidRPr="00C11BCB">
        <w:rPr>
          <w:rFonts w:cs="Times New Roman"/>
          <w:bCs/>
          <w:szCs w:val="24"/>
        </w:rPr>
        <w:t xml:space="preserve"> indicates high influence.</w:t>
      </w:r>
    </w:p>
    <w:p w14:paraId="13A1698A" w14:textId="01ED7E91" w:rsidR="00C11BCB" w:rsidRPr="00C11BCB" w:rsidRDefault="00C11BCB" w:rsidP="00C11BCB">
      <w:pPr>
        <w:pStyle w:val="ab"/>
        <w:numPr>
          <w:ilvl w:val="0"/>
          <w:numId w:val="125"/>
        </w:numPr>
        <w:tabs>
          <w:tab w:val="left" w:pos="142"/>
        </w:tabs>
        <w:snapToGrid/>
        <w:spacing w:beforeLines="0" w:before="360" w:line="240" w:lineRule="auto"/>
        <w:ind w:leftChars="0" w:firstLineChars="0"/>
        <w:jc w:val="both"/>
        <w:rPr>
          <w:rFonts w:cs="Times New Roman"/>
          <w:bCs/>
          <w:szCs w:val="24"/>
        </w:rPr>
      </w:pPr>
      <w:r w:rsidRPr="00C11BCB">
        <w:rPr>
          <w:rFonts w:cs="Times New Roman"/>
          <w:bCs/>
          <w:szCs w:val="24"/>
        </w:rPr>
        <w:t>Questionnaire</w:t>
      </w:r>
      <w:r>
        <w:rPr>
          <w:rFonts w:ascii="標楷體" w:hAnsi="標楷體" w:cs="Times New Roman" w:hint="eastAsia"/>
          <w:bCs/>
          <w:szCs w:val="24"/>
        </w:rPr>
        <w:t>：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  <w:gridCol w:w="886"/>
      </w:tblGrid>
      <w:tr w:rsidR="00C11BCB" w14:paraId="553FA0B5" w14:textId="77777777" w:rsidTr="00C11BCB">
        <w:tc>
          <w:tcPr>
            <w:tcW w:w="885" w:type="dxa"/>
          </w:tcPr>
          <w:p w14:paraId="5E7A543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5FE3739" w14:textId="1DB3E745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S1</w:t>
            </w:r>
          </w:p>
        </w:tc>
        <w:tc>
          <w:tcPr>
            <w:tcW w:w="885" w:type="dxa"/>
          </w:tcPr>
          <w:p w14:paraId="54994CBD" w14:textId="19BC1730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S2</w:t>
            </w:r>
          </w:p>
        </w:tc>
        <w:tc>
          <w:tcPr>
            <w:tcW w:w="885" w:type="dxa"/>
          </w:tcPr>
          <w:p w14:paraId="1821CFFF" w14:textId="5FD24D19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H2</w:t>
            </w:r>
          </w:p>
        </w:tc>
        <w:tc>
          <w:tcPr>
            <w:tcW w:w="885" w:type="dxa"/>
          </w:tcPr>
          <w:p w14:paraId="64351B3D" w14:textId="21E4AEEC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H4</w:t>
            </w:r>
          </w:p>
        </w:tc>
        <w:tc>
          <w:tcPr>
            <w:tcW w:w="885" w:type="dxa"/>
          </w:tcPr>
          <w:p w14:paraId="6462D670" w14:textId="5D174A5B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E2</w:t>
            </w:r>
          </w:p>
        </w:tc>
        <w:tc>
          <w:tcPr>
            <w:tcW w:w="885" w:type="dxa"/>
          </w:tcPr>
          <w:p w14:paraId="3EC97A61" w14:textId="618C6EDB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E3</w:t>
            </w:r>
          </w:p>
        </w:tc>
        <w:tc>
          <w:tcPr>
            <w:tcW w:w="885" w:type="dxa"/>
          </w:tcPr>
          <w:p w14:paraId="5268A019" w14:textId="6385B3AE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E4</w:t>
            </w:r>
          </w:p>
        </w:tc>
        <w:tc>
          <w:tcPr>
            <w:tcW w:w="885" w:type="dxa"/>
          </w:tcPr>
          <w:p w14:paraId="12D2B627" w14:textId="1B4AF82C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L1</w:t>
            </w:r>
          </w:p>
        </w:tc>
        <w:tc>
          <w:tcPr>
            <w:tcW w:w="885" w:type="dxa"/>
          </w:tcPr>
          <w:p w14:paraId="38A2AC31" w14:textId="261F8149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L4</w:t>
            </w:r>
          </w:p>
        </w:tc>
        <w:tc>
          <w:tcPr>
            <w:tcW w:w="886" w:type="dxa"/>
          </w:tcPr>
          <w:p w14:paraId="53B4AC37" w14:textId="21AF8412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L5</w:t>
            </w:r>
          </w:p>
        </w:tc>
      </w:tr>
      <w:tr w:rsidR="00C11BCB" w14:paraId="187C2249" w14:textId="77777777" w:rsidTr="00C11BCB">
        <w:tc>
          <w:tcPr>
            <w:tcW w:w="885" w:type="dxa"/>
            <w:vAlign w:val="center"/>
          </w:tcPr>
          <w:p w14:paraId="05051AB9" w14:textId="656A6301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S1</w:t>
            </w:r>
          </w:p>
        </w:tc>
        <w:tc>
          <w:tcPr>
            <w:tcW w:w="885" w:type="dxa"/>
            <w:shd w:val="clear" w:color="auto" w:fill="000000" w:themeFill="text1"/>
          </w:tcPr>
          <w:p w14:paraId="2FDECBF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143119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5062E9C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936FA53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D2E3251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04D4A6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02C50B8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F21941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639EEE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578EB329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06AFF0E5" w14:textId="77777777" w:rsidTr="00C11BCB">
        <w:tc>
          <w:tcPr>
            <w:tcW w:w="885" w:type="dxa"/>
          </w:tcPr>
          <w:p w14:paraId="6D3BFDB1" w14:textId="3D650D9B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S2</w:t>
            </w:r>
          </w:p>
        </w:tc>
        <w:tc>
          <w:tcPr>
            <w:tcW w:w="885" w:type="dxa"/>
          </w:tcPr>
          <w:p w14:paraId="318071D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279B95AD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6C9E88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AE9BB2F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3BEF2DC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F77B44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0E4B8673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027192E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A1DEA21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48ABED0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009F7CBE" w14:textId="77777777" w:rsidTr="00C11BCB">
        <w:tc>
          <w:tcPr>
            <w:tcW w:w="885" w:type="dxa"/>
          </w:tcPr>
          <w:p w14:paraId="26B93724" w14:textId="68C7D0E4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H2</w:t>
            </w:r>
          </w:p>
        </w:tc>
        <w:tc>
          <w:tcPr>
            <w:tcW w:w="885" w:type="dxa"/>
          </w:tcPr>
          <w:p w14:paraId="2A85318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2C9CC8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22B831A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0F54DE7C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5E7EB3A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D37E20A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3E78EE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561CB5F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03C3CFBC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0A05191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11521FF4" w14:textId="77777777" w:rsidTr="00C11BCB">
        <w:tc>
          <w:tcPr>
            <w:tcW w:w="885" w:type="dxa"/>
          </w:tcPr>
          <w:p w14:paraId="01813728" w14:textId="54A5B602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H4</w:t>
            </w:r>
          </w:p>
        </w:tc>
        <w:tc>
          <w:tcPr>
            <w:tcW w:w="885" w:type="dxa"/>
          </w:tcPr>
          <w:p w14:paraId="552D9A8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18D02D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9B2D7A3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4D074069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A3EDED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8F726F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C9E6AD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475417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15CAAF9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6B17F65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543C4536" w14:textId="77777777" w:rsidTr="00C11BCB">
        <w:tc>
          <w:tcPr>
            <w:tcW w:w="885" w:type="dxa"/>
          </w:tcPr>
          <w:p w14:paraId="16A09DE6" w14:textId="74445C3D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E2</w:t>
            </w:r>
          </w:p>
        </w:tc>
        <w:tc>
          <w:tcPr>
            <w:tcW w:w="885" w:type="dxa"/>
          </w:tcPr>
          <w:p w14:paraId="2AD6344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69F883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1388CD3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17F705D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2106875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282C92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E6ADD7E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4BFF0D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286EED9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3D85E20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3797BE32" w14:textId="77777777" w:rsidTr="00C11BCB">
        <w:tc>
          <w:tcPr>
            <w:tcW w:w="885" w:type="dxa"/>
          </w:tcPr>
          <w:p w14:paraId="27380455" w14:textId="7D93977A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E3</w:t>
            </w:r>
          </w:p>
        </w:tc>
        <w:tc>
          <w:tcPr>
            <w:tcW w:w="885" w:type="dxa"/>
          </w:tcPr>
          <w:p w14:paraId="2B0AF0F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DCA3301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11384F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4E06B71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086AFF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0A1A1989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6525F1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11678F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62AF7B1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096D0CF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5B2F5E53" w14:textId="77777777" w:rsidTr="00C11BCB">
        <w:tc>
          <w:tcPr>
            <w:tcW w:w="885" w:type="dxa"/>
          </w:tcPr>
          <w:p w14:paraId="536842CE" w14:textId="22272553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E4</w:t>
            </w:r>
          </w:p>
        </w:tc>
        <w:tc>
          <w:tcPr>
            <w:tcW w:w="885" w:type="dxa"/>
          </w:tcPr>
          <w:p w14:paraId="61D7ACF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A13F25A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A45200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8EA1192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6B0D8E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97D8E4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20C7FF6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39DE271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B04E29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1575970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51AD48FB" w14:textId="77777777" w:rsidTr="00C11BCB">
        <w:tc>
          <w:tcPr>
            <w:tcW w:w="885" w:type="dxa"/>
          </w:tcPr>
          <w:p w14:paraId="4342893E" w14:textId="52CF9A52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L1</w:t>
            </w:r>
          </w:p>
        </w:tc>
        <w:tc>
          <w:tcPr>
            <w:tcW w:w="885" w:type="dxa"/>
          </w:tcPr>
          <w:p w14:paraId="6A97E95C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0E0667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BC76FE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4D1C726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75E3E9F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5954C1A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B95625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0CEA050A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08CFFFEB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2E997F1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09853A7F" w14:textId="77777777" w:rsidTr="00C11BCB">
        <w:tc>
          <w:tcPr>
            <w:tcW w:w="885" w:type="dxa"/>
          </w:tcPr>
          <w:p w14:paraId="7FD5A4CA" w14:textId="01602C56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L4</w:t>
            </w:r>
          </w:p>
        </w:tc>
        <w:tc>
          <w:tcPr>
            <w:tcW w:w="885" w:type="dxa"/>
          </w:tcPr>
          <w:p w14:paraId="421FD0E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99DB03D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17F0634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11DBDE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D0B058E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AE11318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17A658F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63AF95A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  <w:shd w:val="clear" w:color="auto" w:fill="000000" w:themeFill="text1"/>
          </w:tcPr>
          <w:p w14:paraId="620D220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</w:tcPr>
          <w:p w14:paraId="2CDF31C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C11BCB" w14:paraId="54705392" w14:textId="77777777" w:rsidTr="00C11BCB">
        <w:tc>
          <w:tcPr>
            <w:tcW w:w="885" w:type="dxa"/>
          </w:tcPr>
          <w:p w14:paraId="5721CB24" w14:textId="61918BF9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C11BCB">
              <w:rPr>
                <w:rFonts w:cs="Times New Roman"/>
                <w:szCs w:val="24"/>
              </w:rPr>
              <w:t>L5</w:t>
            </w:r>
          </w:p>
        </w:tc>
        <w:tc>
          <w:tcPr>
            <w:tcW w:w="885" w:type="dxa"/>
          </w:tcPr>
          <w:p w14:paraId="467AF5FA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63B3FC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5A0990F9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C0B93C6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330DB5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45A5160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37F08407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2105C435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5" w:type="dxa"/>
          </w:tcPr>
          <w:p w14:paraId="7544D98D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86" w:type="dxa"/>
            <w:shd w:val="clear" w:color="auto" w:fill="000000" w:themeFill="text1"/>
          </w:tcPr>
          <w:p w14:paraId="6D5AEE2E" w14:textId="77777777" w:rsidR="00C11BCB" w:rsidRPr="00C11BCB" w:rsidRDefault="00C11BCB" w:rsidP="00C11BCB">
            <w:pPr>
              <w:tabs>
                <w:tab w:val="left" w:pos="142"/>
              </w:tabs>
              <w:snapToGrid/>
              <w:spacing w:beforeLines="0"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</w:tbl>
    <w:p w14:paraId="2BFEBB88" w14:textId="77777777" w:rsidR="00C11BCB" w:rsidRDefault="00C11BCB" w:rsidP="009141F2">
      <w:pPr>
        <w:tabs>
          <w:tab w:val="left" w:pos="142"/>
        </w:tabs>
        <w:snapToGrid/>
        <w:spacing w:beforeLines="0" w:line="240" w:lineRule="auto"/>
        <w:ind w:firstLineChars="0" w:firstLine="0"/>
        <w:rPr>
          <w:rFonts w:cs="Times New Roman" w:hint="eastAsia"/>
          <w:szCs w:val="24"/>
        </w:rPr>
      </w:pPr>
    </w:p>
    <w:p w14:paraId="50BBFB6C" w14:textId="77777777" w:rsidR="00C11BCB" w:rsidRPr="00C46948" w:rsidRDefault="00C11BCB" w:rsidP="009141F2">
      <w:pPr>
        <w:tabs>
          <w:tab w:val="left" w:pos="142"/>
        </w:tabs>
        <w:snapToGrid/>
        <w:spacing w:beforeLines="0" w:line="240" w:lineRule="auto"/>
        <w:ind w:firstLineChars="0" w:firstLine="0"/>
        <w:rPr>
          <w:rFonts w:cs="Times New Roman" w:hint="eastAsia"/>
          <w:szCs w:val="24"/>
        </w:rPr>
      </w:pPr>
    </w:p>
    <w:p w14:paraId="3EB98D66" w14:textId="77777777" w:rsidR="009141F2" w:rsidRPr="009141F2" w:rsidRDefault="009141F2" w:rsidP="009141F2">
      <w:pPr>
        <w:widowControl/>
        <w:snapToGrid/>
        <w:spacing w:beforeLines="0" w:line="240" w:lineRule="auto"/>
        <w:ind w:firstLineChars="0" w:firstLine="0"/>
        <w:rPr>
          <w:rFonts w:ascii="標楷體" w:hAnsi="標楷體" w:cs="Times New Roman"/>
          <w:sz w:val="22"/>
          <w:szCs w:val="24"/>
        </w:rPr>
        <w:sectPr w:rsidR="009141F2" w:rsidRPr="009141F2" w:rsidSect="00B21D1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9141F2">
        <w:rPr>
          <w:rFonts w:ascii="標楷體" w:hAnsi="標楷體" w:cs="Times New Roman"/>
          <w:sz w:val="22"/>
          <w:szCs w:val="24"/>
        </w:rPr>
        <w:br w:type="page"/>
      </w:r>
    </w:p>
    <w:tbl>
      <w:tblPr>
        <w:tblStyle w:val="af0"/>
        <w:tblW w:w="0" w:type="auto"/>
        <w:tblInd w:w="1838" w:type="dxa"/>
        <w:tblLook w:val="04A0" w:firstRow="1" w:lastRow="0" w:firstColumn="1" w:lastColumn="0" w:noHBand="0" w:noVBand="1"/>
      </w:tblPr>
      <w:tblGrid>
        <w:gridCol w:w="567"/>
        <w:gridCol w:w="470"/>
        <w:gridCol w:w="1304"/>
        <w:gridCol w:w="1304"/>
        <w:gridCol w:w="1304"/>
        <w:gridCol w:w="1238"/>
        <w:gridCol w:w="1238"/>
        <w:gridCol w:w="1238"/>
        <w:gridCol w:w="709"/>
        <w:gridCol w:w="708"/>
        <w:gridCol w:w="567"/>
      </w:tblGrid>
      <w:tr w:rsidR="00C11BCB" w:rsidRPr="00C705C9" w14:paraId="54B4487B" w14:textId="441C3FB5" w:rsidTr="00C11BCB">
        <w:trPr>
          <w:trHeight w:val="558"/>
        </w:trPr>
        <w:tc>
          <w:tcPr>
            <w:tcW w:w="567" w:type="dxa"/>
            <w:shd w:val="clear" w:color="auto" w:fill="000000" w:themeFill="text1"/>
          </w:tcPr>
          <w:p w14:paraId="462753D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470" w:type="dxa"/>
          </w:tcPr>
          <w:p w14:paraId="6DC76485" w14:textId="0ACDC14E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S1</w:t>
            </w:r>
          </w:p>
        </w:tc>
        <w:tc>
          <w:tcPr>
            <w:tcW w:w="1304" w:type="dxa"/>
          </w:tcPr>
          <w:p w14:paraId="15683C3A" w14:textId="754A6BA5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S2</w:t>
            </w:r>
          </w:p>
        </w:tc>
        <w:tc>
          <w:tcPr>
            <w:tcW w:w="1304" w:type="dxa"/>
          </w:tcPr>
          <w:p w14:paraId="5ADB44ED" w14:textId="6B3DDB50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H2</w:t>
            </w:r>
          </w:p>
        </w:tc>
        <w:tc>
          <w:tcPr>
            <w:tcW w:w="1304" w:type="dxa"/>
          </w:tcPr>
          <w:p w14:paraId="28F0195B" w14:textId="681EEABB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H4</w:t>
            </w:r>
          </w:p>
        </w:tc>
        <w:tc>
          <w:tcPr>
            <w:tcW w:w="1238" w:type="dxa"/>
          </w:tcPr>
          <w:p w14:paraId="1E09890F" w14:textId="37F0A361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E2</w:t>
            </w:r>
          </w:p>
        </w:tc>
        <w:tc>
          <w:tcPr>
            <w:tcW w:w="1238" w:type="dxa"/>
          </w:tcPr>
          <w:p w14:paraId="6EDBC57C" w14:textId="36AB1B0D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E3</w:t>
            </w:r>
          </w:p>
        </w:tc>
        <w:tc>
          <w:tcPr>
            <w:tcW w:w="1238" w:type="dxa"/>
          </w:tcPr>
          <w:p w14:paraId="0034195E" w14:textId="02D2FA5D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E4</w:t>
            </w:r>
          </w:p>
        </w:tc>
        <w:tc>
          <w:tcPr>
            <w:tcW w:w="709" w:type="dxa"/>
          </w:tcPr>
          <w:p w14:paraId="69BDCD3D" w14:textId="685F3AD0" w:rsidR="00C11BCB" w:rsidRPr="00C705C9" w:rsidRDefault="00C11BCB" w:rsidP="00C11BCB">
            <w:pPr>
              <w:snapToGrid/>
              <w:spacing w:beforeLines="0" w:line="26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L1</w:t>
            </w:r>
          </w:p>
        </w:tc>
        <w:tc>
          <w:tcPr>
            <w:tcW w:w="708" w:type="dxa"/>
          </w:tcPr>
          <w:p w14:paraId="31778FCE" w14:textId="0DCFA9A8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jc w:val="center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L4</w:t>
            </w:r>
          </w:p>
        </w:tc>
        <w:tc>
          <w:tcPr>
            <w:tcW w:w="567" w:type="dxa"/>
          </w:tcPr>
          <w:p w14:paraId="52D49040" w14:textId="567D57B1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L5</w:t>
            </w:r>
          </w:p>
        </w:tc>
      </w:tr>
      <w:tr w:rsidR="00C705C9" w:rsidRPr="00C705C9" w14:paraId="79BFEF85" w14:textId="0ED119E4" w:rsidTr="00C11BCB">
        <w:trPr>
          <w:trHeight w:val="75"/>
        </w:trPr>
        <w:tc>
          <w:tcPr>
            <w:tcW w:w="567" w:type="dxa"/>
            <w:vAlign w:val="center"/>
          </w:tcPr>
          <w:p w14:paraId="234D837B" w14:textId="33C36B81" w:rsidR="00C705C9" w:rsidRPr="00C705C9" w:rsidRDefault="00C11BCB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 w:hint="eastAsia"/>
                <w:spacing w:val="-20"/>
                <w:szCs w:val="24"/>
              </w:rPr>
            </w:pPr>
            <w:r>
              <w:rPr>
                <w:rFonts w:ascii="標楷體" w:hAnsi="標楷體" w:cs="Times New Roman" w:hint="eastAsia"/>
                <w:szCs w:val="24"/>
              </w:rPr>
              <w:t>S1</w:t>
            </w:r>
          </w:p>
        </w:tc>
        <w:tc>
          <w:tcPr>
            <w:tcW w:w="470" w:type="dxa"/>
            <w:shd w:val="clear" w:color="auto" w:fill="000000" w:themeFill="text1"/>
          </w:tcPr>
          <w:p w14:paraId="6FB9D5A1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47457A6C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4F7661AB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0B8DAE32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55607C2B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71886CD0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19C356AF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75E1396F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5C654A90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34EA5E3D" w14:textId="77777777" w:rsidR="00C705C9" w:rsidRPr="00C705C9" w:rsidRDefault="00C705C9" w:rsidP="00C705C9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0AA334F2" w14:textId="158DD074" w:rsidTr="00C11BCB">
        <w:trPr>
          <w:trHeight w:val="277"/>
        </w:trPr>
        <w:tc>
          <w:tcPr>
            <w:tcW w:w="567" w:type="dxa"/>
          </w:tcPr>
          <w:p w14:paraId="5354A917" w14:textId="5D415759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S2</w:t>
            </w:r>
          </w:p>
        </w:tc>
        <w:tc>
          <w:tcPr>
            <w:tcW w:w="470" w:type="dxa"/>
          </w:tcPr>
          <w:p w14:paraId="71E7C73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  <w:shd w:val="clear" w:color="auto" w:fill="000000" w:themeFill="text1"/>
          </w:tcPr>
          <w:p w14:paraId="63D2B6D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25BC32FD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3FFCDD3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62BE6D0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3E688ECA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4C3AA38A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00A0BBE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31554D6F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30885DDD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63571B7C" w14:textId="02A9302C" w:rsidTr="00C11BCB">
        <w:trPr>
          <w:trHeight w:val="371"/>
        </w:trPr>
        <w:tc>
          <w:tcPr>
            <w:tcW w:w="567" w:type="dxa"/>
          </w:tcPr>
          <w:p w14:paraId="3232D998" w14:textId="37898E46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H2</w:t>
            </w:r>
          </w:p>
        </w:tc>
        <w:tc>
          <w:tcPr>
            <w:tcW w:w="470" w:type="dxa"/>
          </w:tcPr>
          <w:p w14:paraId="63D2601A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18BDB50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  <w:shd w:val="clear" w:color="auto" w:fill="000000" w:themeFill="text1"/>
          </w:tcPr>
          <w:p w14:paraId="40D61FB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718A767B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67F03AD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060DB175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565D9232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5EBE66F2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4980498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5990897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5B72D18A" w14:textId="5F307D99" w:rsidTr="00C11BCB">
        <w:trPr>
          <w:trHeight w:val="323"/>
        </w:trPr>
        <w:tc>
          <w:tcPr>
            <w:tcW w:w="567" w:type="dxa"/>
          </w:tcPr>
          <w:p w14:paraId="1FC65D95" w14:textId="04BF7CD4" w:rsidR="00C11BCB" w:rsidRPr="00C705C9" w:rsidRDefault="00C11BCB" w:rsidP="00C11BCB">
            <w:pPr>
              <w:snapToGrid/>
              <w:spacing w:beforeLines="0" w:line="26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H4</w:t>
            </w:r>
          </w:p>
        </w:tc>
        <w:tc>
          <w:tcPr>
            <w:tcW w:w="470" w:type="dxa"/>
          </w:tcPr>
          <w:p w14:paraId="1800E86F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75E1B2DA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6E974ECD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  <w:shd w:val="clear" w:color="auto" w:fill="000000" w:themeFill="text1"/>
          </w:tcPr>
          <w:p w14:paraId="3DB7072F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319B618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30F94E8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6745C29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7A47143C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13E04BE5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1ECC3AAE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43139E46" w14:textId="23B68053" w:rsidTr="00C11BCB">
        <w:trPr>
          <w:trHeight w:val="265"/>
        </w:trPr>
        <w:tc>
          <w:tcPr>
            <w:tcW w:w="567" w:type="dxa"/>
          </w:tcPr>
          <w:p w14:paraId="5EDD8169" w14:textId="3071ADA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E2</w:t>
            </w:r>
          </w:p>
        </w:tc>
        <w:tc>
          <w:tcPr>
            <w:tcW w:w="470" w:type="dxa"/>
          </w:tcPr>
          <w:p w14:paraId="72BA70A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7580E33A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6C9A0E32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6D1F842E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  <w:shd w:val="clear" w:color="auto" w:fill="000000" w:themeFill="text1"/>
          </w:tcPr>
          <w:p w14:paraId="6D1EC7D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50E4F83D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7B142F79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506E23B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2C5C75DA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7221EE4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4B98D700" w14:textId="4E734397" w:rsidTr="00C11BCB">
        <w:trPr>
          <w:trHeight w:val="568"/>
        </w:trPr>
        <w:tc>
          <w:tcPr>
            <w:tcW w:w="567" w:type="dxa"/>
          </w:tcPr>
          <w:p w14:paraId="62ABB566" w14:textId="20F13855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E3</w:t>
            </w:r>
          </w:p>
        </w:tc>
        <w:tc>
          <w:tcPr>
            <w:tcW w:w="470" w:type="dxa"/>
          </w:tcPr>
          <w:p w14:paraId="705AFF5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6E01AA8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50F7F0A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52D8415C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4D50489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  <w:shd w:val="clear" w:color="auto" w:fill="000000" w:themeFill="text1"/>
          </w:tcPr>
          <w:p w14:paraId="1BFD2DA9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5ACD625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14429B6B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5A511C5B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74B9A9A5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5C5DFDFB" w14:textId="6B430306" w:rsidTr="00C11BCB">
        <w:trPr>
          <w:trHeight w:val="557"/>
        </w:trPr>
        <w:tc>
          <w:tcPr>
            <w:tcW w:w="567" w:type="dxa"/>
          </w:tcPr>
          <w:p w14:paraId="417CE841" w14:textId="75EE9A24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E4</w:t>
            </w:r>
          </w:p>
        </w:tc>
        <w:tc>
          <w:tcPr>
            <w:tcW w:w="470" w:type="dxa"/>
          </w:tcPr>
          <w:p w14:paraId="6FE6CEF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049ED345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5C1BA32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2B4F0C0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128C2702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25C1246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  <w:shd w:val="clear" w:color="auto" w:fill="000000" w:themeFill="text1"/>
          </w:tcPr>
          <w:p w14:paraId="7D9DA75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</w:tcPr>
          <w:p w14:paraId="242938A7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5C6F315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30C3B15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485BF472" w14:textId="7112C92C" w:rsidTr="00C11BCB">
        <w:trPr>
          <w:trHeight w:val="699"/>
        </w:trPr>
        <w:tc>
          <w:tcPr>
            <w:tcW w:w="567" w:type="dxa"/>
          </w:tcPr>
          <w:p w14:paraId="1CE57F58" w14:textId="50E18182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  <w:r w:rsidRPr="003B42DE">
              <w:rPr>
                <w:rFonts w:cs="Times New Roman"/>
                <w:szCs w:val="24"/>
              </w:rPr>
              <w:t>L1</w:t>
            </w:r>
          </w:p>
        </w:tc>
        <w:tc>
          <w:tcPr>
            <w:tcW w:w="470" w:type="dxa"/>
          </w:tcPr>
          <w:p w14:paraId="2B5321CB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2F4445E2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6939C079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304" w:type="dxa"/>
          </w:tcPr>
          <w:p w14:paraId="6799C5D6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1147817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7F3E096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1238" w:type="dxa"/>
          </w:tcPr>
          <w:p w14:paraId="09FB41C2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9" w:type="dxa"/>
            <w:shd w:val="clear" w:color="auto" w:fill="000000" w:themeFill="text1"/>
          </w:tcPr>
          <w:p w14:paraId="07166FD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708" w:type="dxa"/>
          </w:tcPr>
          <w:p w14:paraId="02CD661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  <w:tc>
          <w:tcPr>
            <w:tcW w:w="567" w:type="dxa"/>
          </w:tcPr>
          <w:p w14:paraId="1CD187A6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</w:rPr>
            </w:pPr>
          </w:p>
        </w:tc>
      </w:tr>
      <w:tr w:rsidR="00C11BCB" w:rsidRPr="00C705C9" w14:paraId="7EAC4329" w14:textId="53189119" w:rsidTr="00C11BCB">
        <w:trPr>
          <w:trHeight w:val="50"/>
        </w:trPr>
        <w:tc>
          <w:tcPr>
            <w:tcW w:w="567" w:type="dxa"/>
          </w:tcPr>
          <w:p w14:paraId="0ABD8B64" w14:textId="7E97E944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  <w:r w:rsidRPr="003B42DE">
              <w:rPr>
                <w:rFonts w:cs="Times New Roman"/>
                <w:szCs w:val="24"/>
              </w:rPr>
              <w:t>L4</w:t>
            </w:r>
          </w:p>
        </w:tc>
        <w:tc>
          <w:tcPr>
            <w:tcW w:w="470" w:type="dxa"/>
          </w:tcPr>
          <w:p w14:paraId="249923DE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304" w:type="dxa"/>
          </w:tcPr>
          <w:p w14:paraId="2201B96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304" w:type="dxa"/>
          </w:tcPr>
          <w:p w14:paraId="3731FE94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304" w:type="dxa"/>
          </w:tcPr>
          <w:p w14:paraId="14005806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238" w:type="dxa"/>
          </w:tcPr>
          <w:p w14:paraId="6C3D9300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238" w:type="dxa"/>
          </w:tcPr>
          <w:p w14:paraId="113D696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238" w:type="dxa"/>
          </w:tcPr>
          <w:p w14:paraId="7C0063CF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709" w:type="dxa"/>
          </w:tcPr>
          <w:p w14:paraId="3601F78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708" w:type="dxa"/>
            <w:shd w:val="clear" w:color="auto" w:fill="000000" w:themeFill="text1"/>
          </w:tcPr>
          <w:p w14:paraId="0481F5A6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567" w:type="dxa"/>
          </w:tcPr>
          <w:p w14:paraId="08B9A199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</w:tr>
      <w:tr w:rsidR="00C11BCB" w:rsidRPr="00C705C9" w14:paraId="757E6BF4" w14:textId="0BAAC540" w:rsidTr="00C11BCB">
        <w:trPr>
          <w:trHeight w:val="132"/>
        </w:trPr>
        <w:tc>
          <w:tcPr>
            <w:tcW w:w="567" w:type="dxa"/>
          </w:tcPr>
          <w:p w14:paraId="31996A31" w14:textId="4803EBA6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  <w:r w:rsidRPr="003B42DE">
              <w:rPr>
                <w:rFonts w:cs="Times New Roman"/>
                <w:szCs w:val="24"/>
              </w:rPr>
              <w:t>L5</w:t>
            </w:r>
          </w:p>
        </w:tc>
        <w:tc>
          <w:tcPr>
            <w:tcW w:w="470" w:type="dxa"/>
          </w:tcPr>
          <w:p w14:paraId="658B9BA9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304" w:type="dxa"/>
          </w:tcPr>
          <w:p w14:paraId="37DF95A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304" w:type="dxa"/>
          </w:tcPr>
          <w:p w14:paraId="177C4FA1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304" w:type="dxa"/>
          </w:tcPr>
          <w:p w14:paraId="17079CEC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238" w:type="dxa"/>
          </w:tcPr>
          <w:p w14:paraId="1A1BBD8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238" w:type="dxa"/>
          </w:tcPr>
          <w:p w14:paraId="354211C6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1238" w:type="dxa"/>
          </w:tcPr>
          <w:p w14:paraId="42B0A1D6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709" w:type="dxa"/>
          </w:tcPr>
          <w:p w14:paraId="0D3D5E78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708" w:type="dxa"/>
          </w:tcPr>
          <w:p w14:paraId="065DDF43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  <w:tc>
          <w:tcPr>
            <w:tcW w:w="567" w:type="dxa"/>
            <w:shd w:val="clear" w:color="auto" w:fill="000000" w:themeFill="text1"/>
          </w:tcPr>
          <w:p w14:paraId="5A4AD39F" w14:textId="77777777" w:rsidR="00C11BCB" w:rsidRPr="00C705C9" w:rsidRDefault="00C11BCB" w:rsidP="00C11BCB">
            <w:pPr>
              <w:snapToGrid/>
              <w:spacing w:beforeLines="0" w:line="300" w:lineRule="exact"/>
              <w:ind w:firstLineChars="0" w:firstLine="0"/>
              <w:rPr>
                <w:rFonts w:ascii="標楷體" w:hAnsi="標楷體" w:cs="Times New Roman"/>
                <w:spacing w:val="-20"/>
                <w:szCs w:val="24"/>
                <w:vertAlign w:val="superscript"/>
              </w:rPr>
            </w:pPr>
          </w:p>
        </w:tc>
      </w:tr>
    </w:tbl>
    <w:p w14:paraId="1BD3AD85" w14:textId="77777777" w:rsidR="009141F2" w:rsidRPr="009141F2" w:rsidRDefault="009141F2" w:rsidP="00D926C6">
      <w:pPr>
        <w:snapToGrid/>
        <w:spacing w:beforeLines="0"/>
        <w:ind w:firstLineChars="0" w:firstLine="0"/>
        <w:rPr>
          <w:rFonts w:ascii="標楷體" w:hAnsi="標楷體" w:cs="Times New Roman"/>
          <w:sz w:val="22"/>
          <w:szCs w:val="24"/>
        </w:rPr>
        <w:sectPr w:rsidR="009141F2" w:rsidRPr="009141F2" w:rsidSect="007F561F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B069ABE" w14:textId="77777777" w:rsidR="00DF4FE8" w:rsidRPr="005A2F75" w:rsidRDefault="00DF4FE8" w:rsidP="005A2F75">
      <w:pPr>
        <w:spacing w:before="360"/>
        <w:ind w:firstLineChars="0" w:firstLine="0"/>
      </w:pPr>
    </w:p>
    <w:sectPr w:rsidR="00DF4FE8" w:rsidRPr="005A2F75" w:rsidSect="00304E62">
      <w:footerReference w:type="default" r:id="rId14"/>
      <w:pgSz w:w="11906" w:h="16838"/>
      <w:pgMar w:top="1440" w:right="1701" w:bottom="1440" w:left="1701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F1DDC" w14:textId="77777777" w:rsidR="004721A3" w:rsidRDefault="004721A3">
      <w:pPr>
        <w:spacing w:before="240" w:after="240" w:line="240" w:lineRule="auto"/>
        <w:ind w:firstLine="480"/>
      </w:pPr>
      <w:r>
        <w:separator/>
      </w:r>
    </w:p>
  </w:endnote>
  <w:endnote w:type="continuationSeparator" w:id="0">
    <w:p w14:paraId="38814217" w14:textId="77777777" w:rsidR="004721A3" w:rsidRDefault="004721A3">
      <w:pPr>
        <w:spacing w:before="240" w:after="24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9F740" w14:textId="77777777" w:rsidR="0093138E" w:rsidRDefault="0093138E">
    <w:pPr>
      <w:pStyle w:val="ae"/>
      <w:spacing w:before="240"/>
      <w:ind w:firstLine="4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25BDF" w14:textId="48935C39" w:rsidR="00657FEF" w:rsidRDefault="00657FEF">
    <w:pPr>
      <w:pStyle w:val="ae"/>
      <w:spacing w:before="240"/>
      <w:ind w:firstLine="400"/>
      <w:jc w:val="center"/>
    </w:pPr>
  </w:p>
  <w:p w14:paraId="67AB5592" w14:textId="77777777" w:rsidR="00657FEF" w:rsidRDefault="00657FEF">
    <w:pPr>
      <w:pStyle w:val="ae"/>
      <w:spacing w:before="240"/>
      <w:ind w:firstLine="4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846023" w14:textId="77777777" w:rsidR="0093138E" w:rsidRDefault="0093138E">
    <w:pPr>
      <w:pStyle w:val="ae"/>
      <w:spacing w:before="240"/>
      <w:ind w:firstLine="40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7086626"/>
      <w:docPartObj>
        <w:docPartGallery w:val="Page Numbers (Bottom of Page)"/>
        <w:docPartUnique/>
      </w:docPartObj>
    </w:sdtPr>
    <w:sdtContent>
      <w:p w14:paraId="723AD885" w14:textId="77777777" w:rsidR="00657FEF" w:rsidRDefault="00CC461E">
        <w:pPr>
          <w:pStyle w:val="ae"/>
          <w:spacing w:before="240"/>
          <w:ind w:firstLine="400"/>
          <w:jc w:val="center"/>
        </w:pPr>
        <w:r>
          <w:fldChar w:fldCharType="begin"/>
        </w:r>
        <w:r w:rsidR="00657FEF">
          <w:instrText>PAGE   \* MERGEFORMAT</w:instrText>
        </w:r>
        <w:r>
          <w:fldChar w:fldCharType="separate"/>
        </w:r>
        <w:r w:rsidR="000E285F" w:rsidRPr="000E285F">
          <w:rPr>
            <w:noProof/>
            <w:lang w:val="zh-TW"/>
          </w:rPr>
          <w:t>250</w:t>
        </w:r>
        <w:r>
          <w:fldChar w:fldCharType="end"/>
        </w:r>
      </w:p>
    </w:sdtContent>
  </w:sdt>
  <w:p w14:paraId="56916385" w14:textId="77777777" w:rsidR="00657FEF" w:rsidRDefault="00657FEF">
    <w:pPr>
      <w:pStyle w:val="ae"/>
      <w:spacing w:before="240"/>
      <w:ind w:firstLine="4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248E9" w14:textId="77777777" w:rsidR="004721A3" w:rsidRDefault="004721A3">
      <w:pPr>
        <w:spacing w:before="240" w:after="240" w:line="240" w:lineRule="auto"/>
        <w:ind w:firstLine="480"/>
      </w:pPr>
      <w:r>
        <w:separator/>
      </w:r>
    </w:p>
  </w:footnote>
  <w:footnote w:type="continuationSeparator" w:id="0">
    <w:p w14:paraId="086E3338" w14:textId="77777777" w:rsidR="004721A3" w:rsidRDefault="004721A3">
      <w:pPr>
        <w:spacing w:before="240" w:after="24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DD6C0" w14:textId="77777777" w:rsidR="0093138E" w:rsidRDefault="0093138E">
    <w:pPr>
      <w:pStyle w:val="ac"/>
      <w:spacing w:before="240"/>
      <w:ind w:firstLine="4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4EEBE" w14:textId="77777777" w:rsidR="0093138E" w:rsidRDefault="0093138E">
    <w:pPr>
      <w:pStyle w:val="ac"/>
      <w:spacing w:before="240"/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3FEEC" w14:textId="77777777" w:rsidR="0093138E" w:rsidRDefault="0093138E">
    <w:pPr>
      <w:pStyle w:val="ac"/>
      <w:spacing w:before="240"/>
      <w:ind w:firstLine="4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A4ED2"/>
    <w:multiLevelType w:val="hybridMultilevel"/>
    <w:tmpl w:val="238AC2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13F7B4B"/>
    <w:multiLevelType w:val="hybridMultilevel"/>
    <w:tmpl w:val="374266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 w15:restartNumberingAfterBreak="0">
    <w:nsid w:val="014E2AFE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1A55335"/>
    <w:multiLevelType w:val="hybridMultilevel"/>
    <w:tmpl w:val="4622FB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2B747D9"/>
    <w:multiLevelType w:val="hybridMultilevel"/>
    <w:tmpl w:val="DE60B060"/>
    <w:lvl w:ilvl="0" w:tplc="C570E81E">
      <w:start w:val="1"/>
      <w:numFmt w:val="ideographDigital"/>
      <w:lvlText w:val="%1、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6047709"/>
    <w:multiLevelType w:val="hybridMultilevel"/>
    <w:tmpl w:val="E43EC4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61B6CEB"/>
    <w:multiLevelType w:val="hybridMultilevel"/>
    <w:tmpl w:val="EDB4D094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4C806104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09151A35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097C15F8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09A35BF7"/>
    <w:multiLevelType w:val="hybridMultilevel"/>
    <w:tmpl w:val="D5E0792C"/>
    <w:lvl w:ilvl="0" w:tplc="61103C9C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09FF35B4"/>
    <w:multiLevelType w:val="hybridMultilevel"/>
    <w:tmpl w:val="B554E25A"/>
    <w:lvl w:ilvl="0" w:tplc="3518436E">
      <w:start w:val="1"/>
      <w:numFmt w:val="lowerLetter"/>
      <w:lvlText w:val="%1、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0AA17B0F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B9A5460"/>
    <w:multiLevelType w:val="hybridMultilevel"/>
    <w:tmpl w:val="5756E8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0BAB4304"/>
    <w:multiLevelType w:val="hybridMultilevel"/>
    <w:tmpl w:val="579425C0"/>
    <w:lvl w:ilvl="0" w:tplc="3774A6A6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0CD15527"/>
    <w:multiLevelType w:val="hybridMultilevel"/>
    <w:tmpl w:val="CD5CD92C"/>
    <w:lvl w:ilvl="0" w:tplc="54BC0C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0CDD1BCC"/>
    <w:multiLevelType w:val="hybridMultilevel"/>
    <w:tmpl w:val="A00EE9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0D065B64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0DD674D1"/>
    <w:multiLevelType w:val="hybridMultilevel"/>
    <w:tmpl w:val="F6AE2992"/>
    <w:lvl w:ilvl="0" w:tplc="D736F3D0">
      <w:start w:val="2"/>
      <w:numFmt w:val="taiwaneseCountingThousand"/>
      <w:lvlText w:val="%1、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0DD733F8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0FF00E36"/>
    <w:multiLevelType w:val="hybridMultilevel"/>
    <w:tmpl w:val="2FF061F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3518436E">
      <w:start w:val="1"/>
      <w:numFmt w:val="lowerLetter"/>
      <w:lvlText w:val="%2、"/>
      <w:lvlJc w:val="left"/>
      <w:pPr>
        <w:ind w:left="960" w:hanging="48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10960AA6"/>
    <w:multiLevelType w:val="hybridMultilevel"/>
    <w:tmpl w:val="9A7041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11162C55"/>
    <w:multiLevelType w:val="hybridMultilevel"/>
    <w:tmpl w:val="DAB013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122965FD"/>
    <w:multiLevelType w:val="hybridMultilevel"/>
    <w:tmpl w:val="ADD2D108"/>
    <w:lvl w:ilvl="0" w:tplc="0409000F">
      <w:start w:val="1"/>
      <w:numFmt w:val="decimal"/>
      <w:lvlText w:val="%1."/>
      <w:lvlJc w:val="left"/>
      <w:pPr>
        <w:ind w:left="679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12A15551"/>
    <w:multiLevelType w:val="hybridMultilevel"/>
    <w:tmpl w:val="374266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4" w15:restartNumberingAfterBreak="0">
    <w:nsid w:val="134320AE"/>
    <w:multiLevelType w:val="hybridMultilevel"/>
    <w:tmpl w:val="E11C720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14A77B4C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26" w15:restartNumberingAfterBreak="0">
    <w:nsid w:val="14BE6061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27" w15:restartNumberingAfterBreak="0">
    <w:nsid w:val="153302C1"/>
    <w:multiLevelType w:val="hybridMultilevel"/>
    <w:tmpl w:val="974A955A"/>
    <w:lvl w:ilvl="0" w:tplc="32703DE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184C5512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191025DE"/>
    <w:multiLevelType w:val="hybridMultilevel"/>
    <w:tmpl w:val="062281F0"/>
    <w:lvl w:ilvl="0" w:tplc="C570E81E">
      <w:start w:val="1"/>
      <w:numFmt w:val="ideographDigital"/>
      <w:lvlText w:val="%1、"/>
      <w:lvlJc w:val="left"/>
      <w:pPr>
        <w:ind w:left="480" w:hanging="480"/>
      </w:pPr>
      <w:rPr>
        <w:rFonts w:hint="eastAsia"/>
      </w:rPr>
    </w:lvl>
    <w:lvl w:ilvl="1" w:tplc="4AAE88B6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1A031851"/>
    <w:multiLevelType w:val="hybridMultilevel"/>
    <w:tmpl w:val="242C16B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1ACD5763"/>
    <w:multiLevelType w:val="hybridMultilevel"/>
    <w:tmpl w:val="FC38894E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1BC80A70"/>
    <w:multiLevelType w:val="hybridMultilevel"/>
    <w:tmpl w:val="062281F0"/>
    <w:lvl w:ilvl="0" w:tplc="C570E81E">
      <w:start w:val="1"/>
      <w:numFmt w:val="ideographDigital"/>
      <w:lvlText w:val="%1、"/>
      <w:lvlJc w:val="left"/>
      <w:pPr>
        <w:ind w:left="480" w:hanging="480"/>
      </w:pPr>
      <w:rPr>
        <w:rFonts w:hint="eastAsia"/>
      </w:rPr>
    </w:lvl>
    <w:lvl w:ilvl="1" w:tplc="4AAE88B6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1BF40F80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34" w15:restartNumberingAfterBreak="0">
    <w:nsid w:val="1C5822B8"/>
    <w:multiLevelType w:val="multilevel"/>
    <w:tmpl w:val="04090027"/>
    <w:styleLink w:val="a"/>
    <w:lvl w:ilvl="0">
      <w:start w:val="1"/>
      <w:numFmt w:val="taiwaneseCountingThousand"/>
      <w:suff w:val="nothing"/>
      <w:lvlText w:val="第%1章"/>
      <w:lvlJc w:val="left"/>
      <w:pPr>
        <w:ind w:left="425" w:hanging="425"/>
      </w:pPr>
      <w:rPr>
        <w:rFonts w:eastAsia="標楷體" w:hint="eastAsia"/>
        <w:b/>
        <w:i w:val="0"/>
        <w:sz w:val="40"/>
      </w:rPr>
    </w:lvl>
    <w:lvl w:ilvl="1">
      <w:start w:val="1"/>
      <w:numFmt w:val="decimal"/>
      <w:suff w:val="nothing"/>
      <w:lvlText w:val="第%2節"/>
      <w:lvlJc w:val="left"/>
      <w:pPr>
        <w:ind w:left="992" w:hanging="567"/>
      </w:pPr>
      <w:rPr>
        <w:rFonts w:ascii="Times New Roman" w:eastAsia="新細明體" w:hAnsi="Times New Roman" w:hint="eastAsia"/>
        <w:b/>
        <w:sz w:val="28"/>
      </w:rPr>
    </w:lvl>
    <w:lvl w:ilvl="2">
      <w:start w:val="1"/>
      <w:numFmt w:val="decimalFullWidth"/>
      <w:suff w:val="nothing"/>
      <w:lvlText w:val="第%3項"/>
      <w:lvlJc w:val="left"/>
      <w:pPr>
        <w:ind w:left="1418" w:hanging="567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1984" w:hanging="708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2551" w:hanging="85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3260" w:hanging="1134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3827" w:hanging="1276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4394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5102" w:hanging="1700"/>
      </w:pPr>
      <w:rPr>
        <w:rFonts w:hint="eastAsia"/>
      </w:rPr>
    </w:lvl>
  </w:abstractNum>
  <w:abstractNum w:abstractNumId="35" w15:restartNumberingAfterBreak="0">
    <w:nsid w:val="1D2725EB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1DBD243F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1E450533"/>
    <w:multiLevelType w:val="hybridMultilevel"/>
    <w:tmpl w:val="FA96FC3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1F98526F"/>
    <w:multiLevelType w:val="hybridMultilevel"/>
    <w:tmpl w:val="0814558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20F50AD9"/>
    <w:multiLevelType w:val="hybridMultilevel"/>
    <w:tmpl w:val="E43EC4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22D6259E"/>
    <w:multiLevelType w:val="hybridMultilevel"/>
    <w:tmpl w:val="1AB87D18"/>
    <w:lvl w:ilvl="0" w:tplc="7F2C2B0A">
      <w:start w:val="1"/>
      <w:numFmt w:val="ideographDigital"/>
      <w:lvlText w:val="%1、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24BC0188"/>
    <w:multiLevelType w:val="hybridMultilevel"/>
    <w:tmpl w:val="E114765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2" w15:restartNumberingAfterBreak="0">
    <w:nsid w:val="255725F0"/>
    <w:multiLevelType w:val="hybridMultilevel"/>
    <w:tmpl w:val="596AA148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260F4171"/>
    <w:multiLevelType w:val="hybridMultilevel"/>
    <w:tmpl w:val="9F9CBD9C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27A114FE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27E36473"/>
    <w:multiLevelType w:val="hybridMultilevel"/>
    <w:tmpl w:val="374266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6" w15:restartNumberingAfterBreak="0">
    <w:nsid w:val="29EC6D3E"/>
    <w:multiLevelType w:val="hybridMultilevel"/>
    <w:tmpl w:val="5756E8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2A1772E7"/>
    <w:multiLevelType w:val="hybridMultilevel"/>
    <w:tmpl w:val="A3AC810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2A3A3D05"/>
    <w:multiLevelType w:val="hybridMultilevel"/>
    <w:tmpl w:val="427E71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2B187F7C"/>
    <w:multiLevelType w:val="hybridMultilevel"/>
    <w:tmpl w:val="255483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0" w15:restartNumberingAfterBreak="0">
    <w:nsid w:val="2B2739DA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1" w15:restartNumberingAfterBreak="0">
    <w:nsid w:val="2D067274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2" w15:restartNumberingAfterBreak="0">
    <w:nsid w:val="2E867DDD"/>
    <w:multiLevelType w:val="hybridMultilevel"/>
    <w:tmpl w:val="CD5CD92C"/>
    <w:lvl w:ilvl="0" w:tplc="54BC0C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3" w15:restartNumberingAfterBreak="0">
    <w:nsid w:val="2F592AC6"/>
    <w:multiLevelType w:val="multilevel"/>
    <w:tmpl w:val="A58C725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4" w15:restartNumberingAfterBreak="0">
    <w:nsid w:val="307B11B5"/>
    <w:multiLevelType w:val="hybridMultilevel"/>
    <w:tmpl w:val="5756E8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55" w15:restartNumberingAfterBreak="0">
    <w:nsid w:val="31165B2A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6" w15:restartNumberingAfterBreak="0">
    <w:nsid w:val="321C23C6"/>
    <w:multiLevelType w:val="hybridMultilevel"/>
    <w:tmpl w:val="1CD438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7" w15:restartNumberingAfterBreak="0">
    <w:nsid w:val="32982DAB"/>
    <w:multiLevelType w:val="hybridMultilevel"/>
    <w:tmpl w:val="29AAC3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8" w15:restartNumberingAfterBreak="0">
    <w:nsid w:val="33C82BD6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9" w15:restartNumberingAfterBreak="0">
    <w:nsid w:val="347074B0"/>
    <w:multiLevelType w:val="hybridMultilevel"/>
    <w:tmpl w:val="C384499C"/>
    <w:lvl w:ilvl="0" w:tplc="3774A6A6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0" w15:restartNumberingAfterBreak="0">
    <w:nsid w:val="354C542D"/>
    <w:multiLevelType w:val="hybridMultilevel"/>
    <w:tmpl w:val="8CF8B0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1" w15:restartNumberingAfterBreak="0">
    <w:nsid w:val="37DD5E6C"/>
    <w:multiLevelType w:val="hybridMultilevel"/>
    <w:tmpl w:val="CD5CD92C"/>
    <w:lvl w:ilvl="0" w:tplc="54BC0C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2" w15:restartNumberingAfterBreak="0">
    <w:nsid w:val="38F13C98"/>
    <w:multiLevelType w:val="hybridMultilevel"/>
    <w:tmpl w:val="974A955A"/>
    <w:lvl w:ilvl="0" w:tplc="32703DE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3" w15:restartNumberingAfterBreak="0">
    <w:nsid w:val="397151A1"/>
    <w:multiLevelType w:val="hybridMultilevel"/>
    <w:tmpl w:val="A9FCA87E"/>
    <w:lvl w:ilvl="0" w:tplc="89C8268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4" w15:restartNumberingAfterBreak="0">
    <w:nsid w:val="3AC560B8"/>
    <w:multiLevelType w:val="hybridMultilevel"/>
    <w:tmpl w:val="958CC50C"/>
    <w:lvl w:ilvl="0" w:tplc="C570E81E">
      <w:start w:val="1"/>
      <w:numFmt w:val="ideographDigital"/>
      <w:lvlText w:val="%1、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5" w15:restartNumberingAfterBreak="0">
    <w:nsid w:val="3B2F4BD5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66" w15:restartNumberingAfterBreak="0">
    <w:nsid w:val="3BF02459"/>
    <w:multiLevelType w:val="hybridMultilevel"/>
    <w:tmpl w:val="3BD26B22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7" w15:restartNumberingAfterBreak="0">
    <w:nsid w:val="3BF73389"/>
    <w:multiLevelType w:val="hybridMultilevel"/>
    <w:tmpl w:val="F6AE2992"/>
    <w:lvl w:ilvl="0" w:tplc="D736F3D0">
      <w:start w:val="2"/>
      <w:numFmt w:val="taiwaneseCountingThousand"/>
      <w:lvlText w:val="%1、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8" w15:restartNumberingAfterBreak="0">
    <w:nsid w:val="3F490DE7"/>
    <w:multiLevelType w:val="hybridMultilevel"/>
    <w:tmpl w:val="557026D4"/>
    <w:lvl w:ilvl="0" w:tplc="B596C74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9" w15:restartNumberingAfterBreak="0">
    <w:nsid w:val="3FA3046E"/>
    <w:multiLevelType w:val="multilevel"/>
    <w:tmpl w:val="EECEE95E"/>
    <w:lvl w:ilvl="0">
      <w:start w:val="2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0" w15:restartNumberingAfterBreak="0">
    <w:nsid w:val="3FC34D55"/>
    <w:multiLevelType w:val="hybridMultilevel"/>
    <w:tmpl w:val="E43EC4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1" w15:restartNumberingAfterBreak="0">
    <w:nsid w:val="425F6D54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72" w15:restartNumberingAfterBreak="0">
    <w:nsid w:val="42C00A02"/>
    <w:multiLevelType w:val="hybridMultilevel"/>
    <w:tmpl w:val="374266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3" w15:restartNumberingAfterBreak="0">
    <w:nsid w:val="42CF44CE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4" w15:restartNumberingAfterBreak="0">
    <w:nsid w:val="43205C6A"/>
    <w:multiLevelType w:val="hybridMultilevel"/>
    <w:tmpl w:val="48AC5A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5" w15:restartNumberingAfterBreak="0">
    <w:nsid w:val="439022B3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6" w15:restartNumberingAfterBreak="0">
    <w:nsid w:val="4418223F"/>
    <w:multiLevelType w:val="hybridMultilevel"/>
    <w:tmpl w:val="40A2FDC8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7" w15:restartNumberingAfterBreak="0">
    <w:nsid w:val="454355DB"/>
    <w:multiLevelType w:val="hybridMultilevel"/>
    <w:tmpl w:val="1AB87D18"/>
    <w:lvl w:ilvl="0" w:tplc="7F2C2B0A">
      <w:start w:val="1"/>
      <w:numFmt w:val="ideographDigital"/>
      <w:lvlText w:val="%1、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8" w15:restartNumberingAfterBreak="0">
    <w:nsid w:val="47CB6FFA"/>
    <w:multiLevelType w:val="hybridMultilevel"/>
    <w:tmpl w:val="4D6C7C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9" w15:restartNumberingAfterBreak="0">
    <w:nsid w:val="47E60A0A"/>
    <w:multiLevelType w:val="hybridMultilevel"/>
    <w:tmpl w:val="B08CA170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0" w15:restartNumberingAfterBreak="0">
    <w:nsid w:val="492550C8"/>
    <w:multiLevelType w:val="hybridMultilevel"/>
    <w:tmpl w:val="5756E8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81" w15:restartNumberingAfterBreak="0">
    <w:nsid w:val="493B0E95"/>
    <w:multiLevelType w:val="hybridMultilevel"/>
    <w:tmpl w:val="3BC8D3E0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2" w15:restartNumberingAfterBreak="0">
    <w:nsid w:val="4B1517CE"/>
    <w:multiLevelType w:val="hybridMultilevel"/>
    <w:tmpl w:val="CD5CD92C"/>
    <w:lvl w:ilvl="0" w:tplc="54BC0C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3" w15:restartNumberingAfterBreak="0">
    <w:nsid w:val="4C1A594F"/>
    <w:multiLevelType w:val="hybridMultilevel"/>
    <w:tmpl w:val="062281F0"/>
    <w:lvl w:ilvl="0" w:tplc="C570E81E">
      <w:start w:val="1"/>
      <w:numFmt w:val="ideographDigital"/>
      <w:lvlText w:val="%1、"/>
      <w:lvlJc w:val="left"/>
      <w:pPr>
        <w:ind w:left="480" w:hanging="480"/>
      </w:pPr>
      <w:rPr>
        <w:rFonts w:hint="eastAsia"/>
      </w:rPr>
    </w:lvl>
    <w:lvl w:ilvl="1" w:tplc="4AAE88B6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4" w15:restartNumberingAfterBreak="0">
    <w:nsid w:val="4CBD42EC"/>
    <w:multiLevelType w:val="hybridMultilevel"/>
    <w:tmpl w:val="0FA0E5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5" w15:restartNumberingAfterBreak="0">
    <w:nsid w:val="4DE04301"/>
    <w:multiLevelType w:val="hybridMultilevel"/>
    <w:tmpl w:val="062281F0"/>
    <w:lvl w:ilvl="0" w:tplc="C570E81E">
      <w:start w:val="1"/>
      <w:numFmt w:val="ideographDigital"/>
      <w:lvlText w:val="%1、"/>
      <w:lvlJc w:val="left"/>
      <w:pPr>
        <w:ind w:left="480" w:hanging="480"/>
      </w:pPr>
      <w:rPr>
        <w:rFonts w:hint="eastAsia"/>
      </w:rPr>
    </w:lvl>
    <w:lvl w:ilvl="1" w:tplc="4AAE88B6">
      <w:start w:val="1"/>
      <w:numFmt w:val="decimal"/>
      <w:lvlText w:val="%2."/>
      <w:lvlJc w:val="left"/>
      <w:pPr>
        <w:ind w:left="960" w:hanging="48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6" w15:restartNumberingAfterBreak="0">
    <w:nsid w:val="51835BE3"/>
    <w:multiLevelType w:val="hybridMultilevel"/>
    <w:tmpl w:val="E0BE5F74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7" w15:restartNumberingAfterBreak="0">
    <w:nsid w:val="52251335"/>
    <w:multiLevelType w:val="hybridMultilevel"/>
    <w:tmpl w:val="40A2FDC8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8" w15:restartNumberingAfterBreak="0">
    <w:nsid w:val="542F4D30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9" w15:restartNumberingAfterBreak="0">
    <w:nsid w:val="545A52F0"/>
    <w:multiLevelType w:val="hybridMultilevel"/>
    <w:tmpl w:val="8D546022"/>
    <w:lvl w:ilvl="0" w:tplc="3518436E">
      <w:start w:val="1"/>
      <w:numFmt w:val="lowerLetter"/>
      <w:lvlText w:val="%1、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0" w15:restartNumberingAfterBreak="0">
    <w:nsid w:val="550031EF"/>
    <w:multiLevelType w:val="hybridMultilevel"/>
    <w:tmpl w:val="5E00BF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1" w15:restartNumberingAfterBreak="0">
    <w:nsid w:val="5549136E"/>
    <w:multiLevelType w:val="hybridMultilevel"/>
    <w:tmpl w:val="4D6C7C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2" w15:restartNumberingAfterBreak="0">
    <w:nsid w:val="573F6629"/>
    <w:multiLevelType w:val="hybridMultilevel"/>
    <w:tmpl w:val="EDB4D094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4C806104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3" w15:restartNumberingAfterBreak="0">
    <w:nsid w:val="58B61131"/>
    <w:multiLevelType w:val="hybridMultilevel"/>
    <w:tmpl w:val="DF9ACC8C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4" w15:restartNumberingAfterBreak="0">
    <w:nsid w:val="58DA6C54"/>
    <w:multiLevelType w:val="hybridMultilevel"/>
    <w:tmpl w:val="9A704154"/>
    <w:lvl w:ilvl="0" w:tplc="0409000F">
      <w:start w:val="1"/>
      <w:numFmt w:val="decimal"/>
      <w:lvlText w:val="%1."/>
      <w:lvlJc w:val="left"/>
      <w:pPr>
        <w:ind w:left="679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59" w:hanging="480"/>
      </w:pPr>
    </w:lvl>
    <w:lvl w:ilvl="2" w:tplc="0409001B" w:tentative="1">
      <w:start w:val="1"/>
      <w:numFmt w:val="lowerRoman"/>
      <w:lvlText w:val="%3."/>
      <w:lvlJc w:val="right"/>
      <w:pPr>
        <w:ind w:left="1639" w:hanging="480"/>
      </w:pPr>
    </w:lvl>
    <w:lvl w:ilvl="3" w:tplc="0409000F" w:tentative="1">
      <w:start w:val="1"/>
      <w:numFmt w:val="decimal"/>
      <w:lvlText w:val="%4."/>
      <w:lvlJc w:val="left"/>
      <w:pPr>
        <w:ind w:left="2119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99" w:hanging="480"/>
      </w:pPr>
    </w:lvl>
    <w:lvl w:ilvl="5" w:tplc="0409001B" w:tentative="1">
      <w:start w:val="1"/>
      <w:numFmt w:val="lowerRoman"/>
      <w:lvlText w:val="%6."/>
      <w:lvlJc w:val="right"/>
      <w:pPr>
        <w:ind w:left="3079" w:hanging="480"/>
      </w:pPr>
    </w:lvl>
    <w:lvl w:ilvl="6" w:tplc="0409000F" w:tentative="1">
      <w:start w:val="1"/>
      <w:numFmt w:val="decimal"/>
      <w:lvlText w:val="%7."/>
      <w:lvlJc w:val="left"/>
      <w:pPr>
        <w:ind w:left="3559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39" w:hanging="480"/>
      </w:pPr>
    </w:lvl>
    <w:lvl w:ilvl="8" w:tplc="0409001B" w:tentative="1">
      <w:start w:val="1"/>
      <w:numFmt w:val="lowerRoman"/>
      <w:lvlText w:val="%9."/>
      <w:lvlJc w:val="right"/>
      <w:pPr>
        <w:ind w:left="4519" w:hanging="480"/>
      </w:pPr>
    </w:lvl>
  </w:abstractNum>
  <w:abstractNum w:abstractNumId="95" w15:restartNumberingAfterBreak="0">
    <w:nsid w:val="5AF95368"/>
    <w:multiLevelType w:val="hybridMultilevel"/>
    <w:tmpl w:val="286ABC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6" w15:restartNumberingAfterBreak="0">
    <w:nsid w:val="5DA25436"/>
    <w:multiLevelType w:val="hybridMultilevel"/>
    <w:tmpl w:val="D27220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7" w15:restartNumberingAfterBreak="0">
    <w:nsid w:val="5F994B0E"/>
    <w:multiLevelType w:val="multilevel"/>
    <w:tmpl w:val="EECEE95E"/>
    <w:lvl w:ilvl="0">
      <w:start w:val="2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8" w15:restartNumberingAfterBreak="0">
    <w:nsid w:val="602957CC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9" w15:restartNumberingAfterBreak="0">
    <w:nsid w:val="603647E3"/>
    <w:multiLevelType w:val="hybridMultilevel"/>
    <w:tmpl w:val="82BA7C1C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0" w15:restartNumberingAfterBreak="0">
    <w:nsid w:val="63A2124D"/>
    <w:multiLevelType w:val="hybridMultilevel"/>
    <w:tmpl w:val="C7DAA3F8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1" w15:restartNumberingAfterBreak="0">
    <w:nsid w:val="63F73E0A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102" w15:restartNumberingAfterBreak="0">
    <w:nsid w:val="65AF419B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3" w15:restartNumberingAfterBreak="0">
    <w:nsid w:val="66D07B7C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4" w15:restartNumberingAfterBreak="0">
    <w:nsid w:val="67556ED7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5" w15:restartNumberingAfterBreak="0">
    <w:nsid w:val="6A3A1329"/>
    <w:multiLevelType w:val="hybridMultilevel"/>
    <w:tmpl w:val="579425C0"/>
    <w:lvl w:ilvl="0" w:tplc="3774A6A6">
      <w:start w:val="1"/>
      <w:numFmt w:val="decim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6" w15:restartNumberingAfterBreak="0">
    <w:nsid w:val="6ABC79C9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7" w15:restartNumberingAfterBreak="0">
    <w:nsid w:val="6CB23F11"/>
    <w:multiLevelType w:val="hybridMultilevel"/>
    <w:tmpl w:val="2D3A62D0"/>
    <w:lvl w:ilvl="0" w:tplc="3518436E">
      <w:start w:val="1"/>
      <w:numFmt w:val="lowerLetter"/>
      <w:lvlText w:val="%1、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8" w15:restartNumberingAfterBreak="0">
    <w:nsid w:val="6FD45680"/>
    <w:multiLevelType w:val="hybridMultilevel"/>
    <w:tmpl w:val="0814558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9" w15:restartNumberingAfterBreak="0">
    <w:nsid w:val="706D5D6E"/>
    <w:multiLevelType w:val="hybridMultilevel"/>
    <w:tmpl w:val="08D425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0" w15:restartNumberingAfterBreak="0">
    <w:nsid w:val="70CE5FB7"/>
    <w:multiLevelType w:val="hybridMultilevel"/>
    <w:tmpl w:val="CD5CD92C"/>
    <w:lvl w:ilvl="0" w:tplc="54BC0C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1" w15:restartNumberingAfterBreak="0">
    <w:nsid w:val="71230D3B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112" w15:restartNumberingAfterBreak="0">
    <w:nsid w:val="73DB65F5"/>
    <w:multiLevelType w:val="hybridMultilevel"/>
    <w:tmpl w:val="41247C8C"/>
    <w:lvl w:ilvl="0" w:tplc="04090001">
      <w:start w:val="1"/>
      <w:numFmt w:val="bullet"/>
      <w:lvlText w:val=""/>
      <w:lvlJc w:val="left"/>
      <w:pPr>
        <w:ind w:left="90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5" w:hanging="480"/>
      </w:pPr>
      <w:rPr>
        <w:rFonts w:ascii="Wingdings" w:hAnsi="Wingdings" w:hint="default"/>
      </w:rPr>
    </w:lvl>
  </w:abstractNum>
  <w:abstractNum w:abstractNumId="113" w15:restartNumberingAfterBreak="0">
    <w:nsid w:val="749E1613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114" w15:restartNumberingAfterBreak="0">
    <w:nsid w:val="75B026AF"/>
    <w:multiLevelType w:val="hybridMultilevel"/>
    <w:tmpl w:val="427E71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5" w15:restartNumberingAfterBreak="0">
    <w:nsid w:val="75B607CC"/>
    <w:multiLevelType w:val="hybridMultilevel"/>
    <w:tmpl w:val="10BC6342"/>
    <w:lvl w:ilvl="0" w:tplc="C570E81E">
      <w:start w:val="1"/>
      <w:numFmt w:val="ideographDigit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6" w15:restartNumberingAfterBreak="0">
    <w:nsid w:val="768F1942"/>
    <w:multiLevelType w:val="hybridMultilevel"/>
    <w:tmpl w:val="F09EA22C"/>
    <w:lvl w:ilvl="0" w:tplc="4AAE88B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D13A3E78">
      <w:start w:val="1"/>
      <w:numFmt w:val="lowerLetter"/>
      <w:lvlText w:val="%2、"/>
      <w:lvlJc w:val="left"/>
      <w:pPr>
        <w:tabs>
          <w:tab w:val="num" w:pos="958"/>
        </w:tabs>
        <w:ind w:left="960" w:hanging="48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7" w15:restartNumberingAfterBreak="0">
    <w:nsid w:val="775C5190"/>
    <w:multiLevelType w:val="multilevel"/>
    <w:tmpl w:val="4D8E9A28"/>
    <w:lvl w:ilvl="0">
      <w:start w:val="1"/>
      <w:numFmt w:val="taiwaneseCountingThousand"/>
      <w:pStyle w:val="1"/>
      <w:lvlText w:val="第%1章"/>
      <w:lvlJc w:val="left"/>
      <w:pPr>
        <w:ind w:left="0" w:firstLine="0"/>
      </w:pPr>
      <w:rPr>
        <w:rFonts w:asciiTheme="minorHAnsi" w:eastAsia="標楷體" w:hAnsiTheme="minorHAnsi" w:hint="default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Theme="minorHAnsi" w:eastAsia="新細明體" w:hAnsiTheme="minorHAnsi" w:hint="default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Theme="minorHAnsi" w:eastAsia="新細明體" w:hAnsiTheme="minorHAnsi"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asciiTheme="minorHAnsi" w:eastAsia="新細明體" w:hAnsiTheme="minorHAnsi"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8" w15:restartNumberingAfterBreak="0">
    <w:nsid w:val="77D7435A"/>
    <w:multiLevelType w:val="hybridMultilevel"/>
    <w:tmpl w:val="5756E8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19" w15:restartNumberingAfterBreak="0">
    <w:nsid w:val="78B16D97"/>
    <w:multiLevelType w:val="hybridMultilevel"/>
    <w:tmpl w:val="8092F0B2"/>
    <w:lvl w:ilvl="0" w:tplc="6AACDBB8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0" w15:restartNumberingAfterBreak="0">
    <w:nsid w:val="79296640"/>
    <w:multiLevelType w:val="hybridMultilevel"/>
    <w:tmpl w:val="5E00BF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1" w15:restartNumberingAfterBreak="0">
    <w:nsid w:val="7A171F75"/>
    <w:multiLevelType w:val="hybridMultilevel"/>
    <w:tmpl w:val="79CACB74"/>
    <w:lvl w:ilvl="0" w:tplc="DB144D1E">
      <w:start w:val="1"/>
      <w:numFmt w:val="decimal"/>
      <w:lvlText w:val="%1."/>
      <w:lvlJc w:val="left"/>
      <w:pPr>
        <w:tabs>
          <w:tab w:val="num" w:pos="478"/>
        </w:tabs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ind w:left="3840" w:hanging="480"/>
      </w:pPr>
    </w:lvl>
  </w:abstractNum>
  <w:abstractNum w:abstractNumId="122" w15:restartNumberingAfterBreak="0">
    <w:nsid w:val="7CE07FAA"/>
    <w:multiLevelType w:val="hybridMultilevel"/>
    <w:tmpl w:val="D820DC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3" w15:restartNumberingAfterBreak="0">
    <w:nsid w:val="7E2765AA"/>
    <w:multiLevelType w:val="hybridMultilevel"/>
    <w:tmpl w:val="0F58015C"/>
    <w:lvl w:ilvl="0" w:tplc="8C4EF8D2">
      <w:start w:val="1"/>
      <w:numFmt w:val="decimal"/>
      <w:lvlText w:val="%1."/>
      <w:lvlJc w:val="left"/>
      <w:pPr>
        <w:ind w:left="480" w:hanging="480"/>
      </w:pPr>
      <w:rPr>
        <w:rFonts w:ascii="Times New Roman" w:eastAsia="標楷體" w:hAnsi="Times New Roman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4" w15:restartNumberingAfterBreak="0">
    <w:nsid w:val="7EF837EE"/>
    <w:multiLevelType w:val="hybridMultilevel"/>
    <w:tmpl w:val="781C4538"/>
    <w:lvl w:ilvl="0" w:tplc="FFD05D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8718828">
    <w:abstractNumId w:val="117"/>
  </w:num>
  <w:num w:numId="2" w16cid:durableId="1808082161">
    <w:abstractNumId w:val="63"/>
  </w:num>
  <w:num w:numId="3" w16cid:durableId="1161846243">
    <w:abstractNumId w:val="68"/>
  </w:num>
  <w:num w:numId="4" w16cid:durableId="39018442">
    <w:abstractNumId w:val="34"/>
  </w:num>
  <w:num w:numId="5" w16cid:durableId="361710138">
    <w:abstractNumId w:val="9"/>
  </w:num>
  <w:num w:numId="6" w16cid:durableId="1117289501">
    <w:abstractNumId w:val="107"/>
  </w:num>
  <w:num w:numId="7" w16cid:durableId="292827525">
    <w:abstractNumId w:val="89"/>
  </w:num>
  <w:num w:numId="8" w16cid:durableId="1225339457">
    <w:abstractNumId w:val="10"/>
  </w:num>
  <w:num w:numId="9" w16cid:durableId="1473399614">
    <w:abstractNumId w:val="66"/>
  </w:num>
  <w:num w:numId="10" w16cid:durableId="949776022">
    <w:abstractNumId w:val="56"/>
  </w:num>
  <w:num w:numId="11" w16cid:durableId="672220306">
    <w:abstractNumId w:val="74"/>
  </w:num>
  <w:num w:numId="12" w16cid:durableId="1535658685">
    <w:abstractNumId w:val="93"/>
  </w:num>
  <w:num w:numId="13" w16cid:durableId="1712849859">
    <w:abstractNumId w:val="87"/>
  </w:num>
  <w:num w:numId="14" w16cid:durableId="224801683">
    <w:abstractNumId w:val="76"/>
  </w:num>
  <w:num w:numId="15" w16cid:durableId="1728842843">
    <w:abstractNumId w:val="43"/>
  </w:num>
  <w:num w:numId="16" w16cid:durableId="1850214423">
    <w:abstractNumId w:val="123"/>
  </w:num>
  <w:num w:numId="17" w16cid:durableId="945769144">
    <w:abstractNumId w:val="79"/>
  </w:num>
  <w:num w:numId="18" w16cid:durableId="452595829">
    <w:abstractNumId w:val="42"/>
  </w:num>
  <w:num w:numId="19" w16cid:durableId="51387387">
    <w:abstractNumId w:val="1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84032411">
    <w:abstractNumId w:val="54"/>
  </w:num>
  <w:num w:numId="21" w16cid:durableId="1433010441">
    <w:abstractNumId w:val="80"/>
  </w:num>
  <w:num w:numId="22" w16cid:durableId="84309604">
    <w:abstractNumId w:val="46"/>
  </w:num>
  <w:num w:numId="23" w16cid:durableId="407196722">
    <w:abstractNumId w:val="15"/>
  </w:num>
  <w:num w:numId="24" w16cid:durableId="1956911950">
    <w:abstractNumId w:val="19"/>
  </w:num>
  <w:num w:numId="25" w16cid:durableId="852837366">
    <w:abstractNumId w:val="38"/>
  </w:num>
  <w:num w:numId="26" w16cid:durableId="315497360">
    <w:abstractNumId w:val="94"/>
  </w:num>
  <w:num w:numId="27" w16cid:durableId="1212764304">
    <w:abstractNumId w:val="20"/>
  </w:num>
  <w:num w:numId="28" w16cid:durableId="1809591415">
    <w:abstractNumId w:val="22"/>
  </w:num>
  <w:num w:numId="29" w16cid:durableId="1528248642">
    <w:abstractNumId w:val="112"/>
  </w:num>
  <w:num w:numId="30" w16cid:durableId="43525974">
    <w:abstractNumId w:val="86"/>
  </w:num>
  <w:num w:numId="31" w16cid:durableId="892157999">
    <w:abstractNumId w:val="91"/>
  </w:num>
  <w:num w:numId="32" w16cid:durableId="547305896">
    <w:abstractNumId w:val="78"/>
  </w:num>
  <w:num w:numId="33" w16cid:durableId="454563709">
    <w:abstractNumId w:val="48"/>
  </w:num>
  <w:num w:numId="34" w16cid:durableId="291181735">
    <w:abstractNumId w:val="114"/>
  </w:num>
  <w:num w:numId="35" w16cid:durableId="849873519">
    <w:abstractNumId w:val="95"/>
  </w:num>
  <w:num w:numId="36" w16cid:durableId="1929071300">
    <w:abstractNumId w:val="84"/>
  </w:num>
  <w:num w:numId="37" w16cid:durableId="1655376586">
    <w:abstractNumId w:val="24"/>
  </w:num>
  <w:num w:numId="38" w16cid:durableId="1660500292">
    <w:abstractNumId w:val="49"/>
  </w:num>
  <w:num w:numId="39" w16cid:durableId="1511217847">
    <w:abstractNumId w:val="109"/>
  </w:num>
  <w:num w:numId="40" w16cid:durableId="2066828859">
    <w:abstractNumId w:val="122"/>
  </w:num>
  <w:num w:numId="41" w16cid:durableId="422846827">
    <w:abstractNumId w:val="30"/>
  </w:num>
  <w:num w:numId="42" w16cid:durableId="1682782461">
    <w:abstractNumId w:val="21"/>
  </w:num>
  <w:num w:numId="43" w16cid:durableId="1378357293">
    <w:abstractNumId w:val="90"/>
  </w:num>
  <w:num w:numId="44" w16cid:durableId="410273988">
    <w:abstractNumId w:val="120"/>
  </w:num>
  <w:num w:numId="45" w16cid:durableId="1538811149">
    <w:abstractNumId w:val="0"/>
  </w:num>
  <w:num w:numId="46" w16cid:durableId="867597220">
    <w:abstractNumId w:val="96"/>
  </w:num>
  <w:num w:numId="47" w16cid:durableId="830414069">
    <w:abstractNumId w:val="108"/>
  </w:num>
  <w:num w:numId="48" w16cid:durableId="954097758">
    <w:abstractNumId w:val="41"/>
  </w:num>
  <w:num w:numId="49" w16cid:durableId="223757728">
    <w:abstractNumId w:val="27"/>
  </w:num>
  <w:num w:numId="50" w16cid:durableId="846558633">
    <w:abstractNumId w:val="69"/>
  </w:num>
  <w:num w:numId="51" w16cid:durableId="461074942">
    <w:abstractNumId w:val="53"/>
  </w:num>
  <w:num w:numId="52" w16cid:durableId="2010598417">
    <w:abstractNumId w:val="62"/>
  </w:num>
  <w:num w:numId="53" w16cid:durableId="1425301716">
    <w:abstractNumId w:val="97"/>
  </w:num>
  <w:num w:numId="54" w16cid:durableId="1342901352">
    <w:abstractNumId w:val="59"/>
  </w:num>
  <w:num w:numId="55" w16cid:durableId="202518013">
    <w:abstractNumId w:val="13"/>
  </w:num>
  <w:num w:numId="56" w16cid:durableId="433402715">
    <w:abstractNumId w:val="105"/>
  </w:num>
  <w:num w:numId="57" w16cid:durableId="750200864">
    <w:abstractNumId w:val="1"/>
  </w:num>
  <w:num w:numId="58" w16cid:durableId="968558120">
    <w:abstractNumId w:val="23"/>
  </w:num>
  <w:num w:numId="59" w16cid:durableId="1726293657">
    <w:abstractNumId w:val="72"/>
  </w:num>
  <w:num w:numId="60" w16cid:durableId="1129514376">
    <w:abstractNumId w:val="45"/>
  </w:num>
  <w:num w:numId="61" w16cid:durableId="761417907">
    <w:abstractNumId w:val="115"/>
  </w:num>
  <w:num w:numId="62" w16cid:durableId="1736508811">
    <w:abstractNumId w:val="99"/>
  </w:num>
  <w:num w:numId="63" w16cid:durableId="882595530">
    <w:abstractNumId w:val="85"/>
  </w:num>
  <w:num w:numId="64" w16cid:durableId="578293487">
    <w:abstractNumId w:val="116"/>
  </w:num>
  <w:num w:numId="65" w16cid:durableId="1808931683">
    <w:abstractNumId w:val="77"/>
  </w:num>
  <w:num w:numId="66" w16cid:durableId="517038835">
    <w:abstractNumId w:val="110"/>
  </w:num>
  <w:num w:numId="67" w16cid:durableId="85002441">
    <w:abstractNumId w:val="67"/>
  </w:num>
  <w:num w:numId="68" w16cid:durableId="670257494">
    <w:abstractNumId w:val="6"/>
  </w:num>
  <w:num w:numId="69" w16cid:durableId="1100947434">
    <w:abstractNumId w:val="75"/>
  </w:num>
  <w:num w:numId="70" w16cid:durableId="576206578">
    <w:abstractNumId w:val="11"/>
  </w:num>
  <w:num w:numId="71" w16cid:durableId="1116100564">
    <w:abstractNumId w:val="18"/>
  </w:num>
  <w:num w:numId="72" w16cid:durableId="1102846150">
    <w:abstractNumId w:val="98"/>
  </w:num>
  <w:num w:numId="73" w16cid:durableId="1989429928">
    <w:abstractNumId w:val="55"/>
  </w:num>
  <w:num w:numId="74" w16cid:durableId="1717120717">
    <w:abstractNumId w:val="52"/>
  </w:num>
  <w:num w:numId="75" w16cid:durableId="1810052849">
    <w:abstractNumId w:val="58"/>
  </w:num>
  <w:num w:numId="76" w16cid:durableId="1677804499">
    <w:abstractNumId w:val="28"/>
  </w:num>
  <w:num w:numId="77" w16cid:durableId="361367990">
    <w:abstractNumId w:val="104"/>
  </w:num>
  <w:num w:numId="78" w16cid:durableId="1664165732">
    <w:abstractNumId w:val="124"/>
  </w:num>
  <w:num w:numId="79" w16cid:durableId="435758132">
    <w:abstractNumId w:val="35"/>
  </w:num>
  <w:num w:numId="80" w16cid:durableId="672730402">
    <w:abstractNumId w:val="82"/>
  </w:num>
  <w:num w:numId="81" w16cid:durableId="454833184">
    <w:abstractNumId w:val="61"/>
  </w:num>
  <w:num w:numId="82" w16cid:durableId="1022852439">
    <w:abstractNumId w:val="51"/>
  </w:num>
  <w:num w:numId="83" w16cid:durableId="1352074147">
    <w:abstractNumId w:val="50"/>
  </w:num>
  <w:num w:numId="84" w16cid:durableId="914438152">
    <w:abstractNumId w:val="16"/>
  </w:num>
  <w:num w:numId="85" w16cid:durableId="362749683">
    <w:abstractNumId w:val="73"/>
  </w:num>
  <w:num w:numId="86" w16cid:durableId="373775156">
    <w:abstractNumId w:val="25"/>
  </w:num>
  <w:num w:numId="87" w16cid:durableId="1246845646">
    <w:abstractNumId w:val="65"/>
  </w:num>
  <w:num w:numId="88" w16cid:durableId="849414952">
    <w:abstractNumId w:val="101"/>
  </w:num>
  <w:num w:numId="89" w16cid:durableId="1489856397">
    <w:abstractNumId w:val="36"/>
  </w:num>
  <w:num w:numId="90" w16cid:durableId="1512530860">
    <w:abstractNumId w:val="100"/>
  </w:num>
  <w:num w:numId="91" w16cid:durableId="64765303">
    <w:abstractNumId w:val="4"/>
  </w:num>
  <w:num w:numId="92" w16cid:durableId="1113670530">
    <w:abstractNumId w:val="31"/>
  </w:num>
  <w:num w:numId="93" w16cid:durableId="2082873898">
    <w:abstractNumId w:val="119"/>
  </w:num>
  <w:num w:numId="94" w16cid:durableId="853422862">
    <w:abstractNumId w:val="81"/>
  </w:num>
  <w:num w:numId="95" w16cid:durableId="1253775876">
    <w:abstractNumId w:val="88"/>
  </w:num>
  <w:num w:numId="96" w16cid:durableId="889263858">
    <w:abstractNumId w:val="103"/>
  </w:num>
  <w:num w:numId="97" w16cid:durableId="2113235972">
    <w:abstractNumId w:val="7"/>
  </w:num>
  <w:num w:numId="98" w16cid:durableId="574318226">
    <w:abstractNumId w:val="44"/>
  </w:num>
  <w:num w:numId="99" w16cid:durableId="424037741">
    <w:abstractNumId w:val="83"/>
  </w:num>
  <w:num w:numId="100" w16cid:durableId="106782171">
    <w:abstractNumId w:val="40"/>
  </w:num>
  <w:num w:numId="101" w16cid:durableId="1262647224">
    <w:abstractNumId w:val="14"/>
  </w:num>
  <w:num w:numId="102" w16cid:durableId="1904943040">
    <w:abstractNumId w:val="17"/>
  </w:num>
  <w:num w:numId="103" w16cid:durableId="901600853">
    <w:abstractNumId w:val="92"/>
  </w:num>
  <w:num w:numId="104" w16cid:durableId="1773041895">
    <w:abstractNumId w:val="2"/>
  </w:num>
  <w:num w:numId="105" w16cid:durableId="1818454722">
    <w:abstractNumId w:val="8"/>
  </w:num>
  <w:num w:numId="106" w16cid:durableId="1092244204">
    <w:abstractNumId w:val="106"/>
  </w:num>
  <w:num w:numId="107" w16cid:durableId="1049494987">
    <w:abstractNumId w:val="102"/>
  </w:num>
  <w:num w:numId="108" w16cid:durableId="704909129">
    <w:abstractNumId w:val="33"/>
  </w:num>
  <w:num w:numId="109" w16cid:durableId="2112238170">
    <w:abstractNumId w:val="71"/>
  </w:num>
  <w:num w:numId="110" w16cid:durableId="464281154">
    <w:abstractNumId w:val="111"/>
  </w:num>
  <w:num w:numId="111" w16cid:durableId="232543715">
    <w:abstractNumId w:val="29"/>
  </w:num>
  <w:num w:numId="112" w16cid:durableId="1893418513">
    <w:abstractNumId w:val="121"/>
  </w:num>
  <w:num w:numId="113" w16cid:durableId="1945109641">
    <w:abstractNumId w:val="113"/>
  </w:num>
  <w:num w:numId="114" w16cid:durableId="1655522108">
    <w:abstractNumId w:val="26"/>
  </w:num>
  <w:num w:numId="115" w16cid:durableId="2046179180">
    <w:abstractNumId w:val="3"/>
  </w:num>
  <w:num w:numId="116" w16cid:durableId="623191628">
    <w:abstractNumId w:val="60"/>
  </w:num>
  <w:num w:numId="117" w16cid:durableId="1806387067">
    <w:abstractNumId w:val="57"/>
  </w:num>
  <w:num w:numId="118" w16cid:durableId="986400137">
    <w:abstractNumId w:val="37"/>
  </w:num>
  <w:num w:numId="119" w16cid:durableId="1378511525">
    <w:abstractNumId w:val="32"/>
  </w:num>
  <w:num w:numId="120" w16cid:durableId="1877965166">
    <w:abstractNumId w:val="12"/>
  </w:num>
  <w:num w:numId="121" w16cid:durableId="464274402">
    <w:abstractNumId w:val="64"/>
  </w:num>
  <w:num w:numId="122" w16cid:durableId="738938171">
    <w:abstractNumId w:val="5"/>
  </w:num>
  <w:num w:numId="123" w16cid:durableId="1256015031">
    <w:abstractNumId w:val="39"/>
  </w:num>
  <w:num w:numId="124" w16cid:durableId="1307516780">
    <w:abstractNumId w:val="70"/>
  </w:num>
  <w:num w:numId="125" w16cid:durableId="1214780147">
    <w:abstractNumId w:val="47"/>
  </w:num>
  <w:numIdMacAtCleanup w:val="1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4339"/>
    <w:rsid w:val="00000D18"/>
    <w:rsid w:val="00001F2E"/>
    <w:rsid w:val="00002D5C"/>
    <w:rsid w:val="0000443E"/>
    <w:rsid w:val="00006842"/>
    <w:rsid w:val="00006D85"/>
    <w:rsid w:val="00006DB3"/>
    <w:rsid w:val="00010D8F"/>
    <w:rsid w:val="00012FD6"/>
    <w:rsid w:val="0001409F"/>
    <w:rsid w:val="00014BE8"/>
    <w:rsid w:val="0001543C"/>
    <w:rsid w:val="000154FF"/>
    <w:rsid w:val="00017E49"/>
    <w:rsid w:val="00020180"/>
    <w:rsid w:val="0002053D"/>
    <w:rsid w:val="000205C1"/>
    <w:rsid w:val="000212B0"/>
    <w:rsid w:val="000237C8"/>
    <w:rsid w:val="0002656A"/>
    <w:rsid w:val="00026694"/>
    <w:rsid w:val="00026FF9"/>
    <w:rsid w:val="00027E5C"/>
    <w:rsid w:val="0003002B"/>
    <w:rsid w:val="000321EC"/>
    <w:rsid w:val="0003290B"/>
    <w:rsid w:val="000348AE"/>
    <w:rsid w:val="00035D31"/>
    <w:rsid w:val="00035E29"/>
    <w:rsid w:val="00042EA3"/>
    <w:rsid w:val="0004433A"/>
    <w:rsid w:val="00047D83"/>
    <w:rsid w:val="00054524"/>
    <w:rsid w:val="00054EAE"/>
    <w:rsid w:val="00055847"/>
    <w:rsid w:val="00057A63"/>
    <w:rsid w:val="00060B1E"/>
    <w:rsid w:val="00061035"/>
    <w:rsid w:val="000622DB"/>
    <w:rsid w:val="0006244E"/>
    <w:rsid w:val="000644FB"/>
    <w:rsid w:val="00065300"/>
    <w:rsid w:val="00067704"/>
    <w:rsid w:val="00072AC6"/>
    <w:rsid w:val="00072F74"/>
    <w:rsid w:val="0007329F"/>
    <w:rsid w:val="000747B6"/>
    <w:rsid w:val="00075E8F"/>
    <w:rsid w:val="000767AD"/>
    <w:rsid w:val="000811EA"/>
    <w:rsid w:val="00082911"/>
    <w:rsid w:val="000841B4"/>
    <w:rsid w:val="00084CC3"/>
    <w:rsid w:val="00086A4A"/>
    <w:rsid w:val="00090121"/>
    <w:rsid w:val="000917F1"/>
    <w:rsid w:val="00092B79"/>
    <w:rsid w:val="0009405C"/>
    <w:rsid w:val="00097770"/>
    <w:rsid w:val="00097F01"/>
    <w:rsid w:val="000A0622"/>
    <w:rsid w:val="000A164F"/>
    <w:rsid w:val="000A1711"/>
    <w:rsid w:val="000A19B8"/>
    <w:rsid w:val="000A25CE"/>
    <w:rsid w:val="000A616B"/>
    <w:rsid w:val="000A6482"/>
    <w:rsid w:val="000B41C8"/>
    <w:rsid w:val="000B4A08"/>
    <w:rsid w:val="000B7832"/>
    <w:rsid w:val="000C358D"/>
    <w:rsid w:val="000C5326"/>
    <w:rsid w:val="000C7F49"/>
    <w:rsid w:val="000D01B6"/>
    <w:rsid w:val="000D03E1"/>
    <w:rsid w:val="000D0AA1"/>
    <w:rsid w:val="000D11B1"/>
    <w:rsid w:val="000D14EC"/>
    <w:rsid w:val="000D2EA4"/>
    <w:rsid w:val="000D341D"/>
    <w:rsid w:val="000D3AD6"/>
    <w:rsid w:val="000D4194"/>
    <w:rsid w:val="000D64C1"/>
    <w:rsid w:val="000D6E51"/>
    <w:rsid w:val="000D7BC8"/>
    <w:rsid w:val="000E285F"/>
    <w:rsid w:val="000E4552"/>
    <w:rsid w:val="000E6F77"/>
    <w:rsid w:val="000F0DB3"/>
    <w:rsid w:val="000F1812"/>
    <w:rsid w:val="000F2043"/>
    <w:rsid w:val="000F2281"/>
    <w:rsid w:val="000F6DB3"/>
    <w:rsid w:val="00101E9B"/>
    <w:rsid w:val="001036FE"/>
    <w:rsid w:val="001040CD"/>
    <w:rsid w:val="00105488"/>
    <w:rsid w:val="001054D2"/>
    <w:rsid w:val="00105C86"/>
    <w:rsid w:val="00106FE4"/>
    <w:rsid w:val="00107C68"/>
    <w:rsid w:val="00111DF2"/>
    <w:rsid w:val="00113F5B"/>
    <w:rsid w:val="00115CCA"/>
    <w:rsid w:val="001168AE"/>
    <w:rsid w:val="001209E6"/>
    <w:rsid w:val="00121166"/>
    <w:rsid w:val="001232F4"/>
    <w:rsid w:val="001262C3"/>
    <w:rsid w:val="00127BBB"/>
    <w:rsid w:val="001302D9"/>
    <w:rsid w:val="00130459"/>
    <w:rsid w:val="00130B1D"/>
    <w:rsid w:val="00132EA0"/>
    <w:rsid w:val="00133F24"/>
    <w:rsid w:val="00135E8A"/>
    <w:rsid w:val="00136562"/>
    <w:rsid w:val="001408FD"/>
    <w:rsid w:val="00141E4E"/>
    <w:rsid w:val="001508F3"/>
    <w:rsid w:val="001512DA"/>
    <w:rsid w:val="001522A6"/>
    <w:rsid w:val="00152AAB"/>
    <w:rsid w:val="00153382"/>
    <w:rsid w:val="001541D5"/>
    <w:rsid w:val="00154B9C"/>
    <w:rsid w:val="00154E68"/>
    <w:rsid w:val="001553FD"/>
    <w:rsid w:val="001563BF"/>
    <w:rsid w:val="00156FFE"/>
    <w:rsid w:val="00160039"/>
    <w:rsid w:val="001609C8"/>
    <w:rsid w:val="00161316"/>
    <w:rsid w:val="00161755"/>
    <w:rsid w:val="0016486C"/>
    <w:rsid w:val="00164E12"/>
    <w:rsid w:val="001663EC"/>
    <w:rsid w:val="00172D19"/>
    <w:rsid w:val="00173BEF"/>
    <w:rsid w:val="00174181"/>
    <w:rsid w:val="001744E0"/>
    <w:rsid w:val="00176D1A"/>
    <w:rsid w:val="00176F6C"/>
    <w:rsid w:val="001826CD"/>
    <w:rsid w:val="00186DAF"/>
    <w:rsid w:val="0019131C"/>
    <w:rsid w:val="00192CB4"/>
    <w:rsid w:val="00192EDF"/>
    <w:rsid w:val="0019482C"/>
    <w:rsid w:val="001A0AA4"/>
    <w:rsid w:val="001A29EE"/>
    <w:rsid w:val="001A2E19"/>
    <w:rsid w:val="001A4EB8"/>
    <w:rsid w:val="001A62AE"/>
    <w:rsid w:val="001A654E"/>
    <w:rsid w:val="001B20C0"/>
    <w:rsid w:val="001B533B"/>
    <w:rsid w:val="001B5BA3"/>
    <w:rsid w:val="001B649F"/>
    <w:rsid w:val="001B70EF"/>
    <w:rsid w:val="001B7A9E"/>
    <w:rsid w:val="001C00E4"/>
    <w:rsid w:val="001C23BF"/>
    <w:rsid w:val="001C5B14"/>
    <w:rsid w:val="001C6104"/>
    <w:rsid w:val="001D1BE0"/>
    <w:rsid w:val="001D32AA"/>
    <w:rsid w:val="001D7163"/>
    <w:rsid w:val="001E2859"/>
    <w:rsid w:val="001E4637"/>
    <w:rsid w:val="001E487C"/>
    <w:rsid w:val="001E6161"/>
    <w:rsid w:val="001E6966"/>
    <w:rsid w:val="001E7EA4"/>
    <w:rsid w:val="001F0DEE"/>
    <w:rsid w:val="001F63FB"/>
    <w:rsid w:val="001F6F3D"/>
    <w:rsid w:val="001F7208"/>
    <w:rsid w:val="002002C9"/>
    <w:rsid w:val="0020151B"/>
    <w:rsid w:val="00202AFF"/>
    <w:rsid w:val="00202DDA"/>
    <w:rsid w:val="002039E7"/>
    <w:rsid w:val="00203A77"/>
    <w:rsid w:val="0020510F"/>
    <w:rsid w:val="00207AA8"/>
    <w:rsid w:val="00210075"/>
    <w:rsid w:val="00212DEE"/>
    <w:rsid w:val="00213BDA"/>
    <w:rsid w:val="00215835"/>
    <w:rsid w:val="0021767A"/>
    <w:rsid w:val="00222D8E"/>
    <w:rsid w:val="0022688F"/>
    <w:rsid w:val="00232599"/>
    <w:rsid w:val="0023320A"/>
    <w:rsid w:val="00234B18"/>
    <w:rsid w:val="002355EE"/>
    <w:rsid w:val="00235BA7"/>
    <w:rsid w:val="00236579"/>
    <w:rsid w:val="00240F93"/>
    <w:rsid w:val="002426FE"/>
    <w:rsid w:val="0024314E"/>
    <w:rsid w:val="00244B2B"/>
    <w:rsid w:val="00245CCD"/>
    <w:rsid w:val="00252E74"/>
    <w:rsid w:val="00253EFA"/>
    <w:rsid w:val="002551A5"/>
    <w:rsid w:val="00255E1D"/>
    <w:rsid w:val="00256D9A"/>
    <w:rsid w:val="00264679"/>
    <w:rsid w:val="00264E2A"/>
    <w:rsid w:val="00265328"/>
    <w:rsid w:val="002709AE"/>
    <w:rsid w:val="00271A1D"/>
    <w:rsid w:val="0027264B"/>
    <w:rsid w:val="00274309"/>
    <w:rsid w:val="00275C9C"/>
    <w:rsid w:val="00276887"/>
    <w:rsid w:val="00277DC3"/>
    <w:rsid w:val="00281C78"/>
    <w:rsid w:val="00284800"/>
    <w:rsid w:val="00284F30"/>
    <w:rsid w:val="002905A1"/>
    <w:rsid w:val="0029084A"/>
    <w:rsid w:val="00291132"/>
    <w:rsid w:val="00294D51"/>
    <w:rsid w:val="002957D6"/>
    <w:rsid w:val="00297730"/>
    <w:rsid w:val="002A0443"/>
    <w:rsid w:val="002A08A1"/>
    <w:rsid w:val="002A094C"/>
    <w:rsid w:val="002A382A"/>
    <w:rsid w:val="002A3868"/>
    <w:rsid w:val="002A53E8"/>
    <w:rsid w:val="002B18F4"/>
    <w:rsid w:val="002B303E"/>
    <w:rsid w:val="002B68D9"/>
    <w:rsid w:val="002C06C1"/>
    <w:rsid w:val="002C2D0A"/>
    <w:rsid w:val="002C5CDC"/>
    <w:rsid w:val="002D04AC"/>
    <w:rsid w:val="002D0A7C"/>
    <w:rsid w:val="002D3A41"/>
    <w:rsid w:val="002D596C"/>
    <w:rsid w:val="002D5C14"/>
    <w:rsid w:val="002D5DD0"/>
    <w:rsid w:val="002D688D"/>
    <w:rsid w:val="002E151C"/>
    <w:rsid w:val="002E17CC"/>
    <w:rsid w:val="002E49A5"/>
    <w:rsid w:val="002E6E2D"/>
    <w:rsid w:val="002E7F3A"/>
    <w:rsid w:val="002F0162"/>
    <w:rsid w:val="002F20C3"/>
    <w:rsid w:val="002F2A86"/>
    <w:rsid w:val="002F49F9"/>
    <w:rsid w:val="003023E7"/>
    <w:rsid w:val="00302F3C"/>
    <w:rsid w:val="00304E62"/>
    <w:rsid w:val="0030530A"/>
    <w:rsid w:val="0030709F"/>
    <w:rsid w:val="0031145B"/>
    <w:rsid w:val="003115CF"/>
    <w:rsid w:val="00315525"/>
    <w:rsid w:val="00316E97"/>
    <w:rsid w:val="00317869"/>
    <w:rsid w:val="00322948"/>
    <w:rsid w:val="00325625"/>
    <w:rsid w:val="00325D15"/>
    <w:rsid w:val="00325DB1"/>
    <w:rsid w:val="00330A52"/>
    <w:rsid w:val="00332373"/>
    <w:rsid w:val="0033542A"/>
    <w:rsid w:val="003355E1"/>
    <w:rsid w:val="00335EF2"/>
    <w:rsid w:val="00337091"/>
    <w:rsid w:val="00340957"/>
    <w:rsid w:val="00340E84"/>
    <w:rsid w:val="00341F25"/>
    <w:rsid w:val="00344445"/>
    <w:rsid w:val="00344FE7"/>
    <w:rsid w:val="00347A29"/>
    <w:rsid w:val="00350E7E"/>
    <w:rsid w:val="003534B2"/>
    <w:rsid w:val="003537A2"/>
    <w:rsid w:val="0035483B"/>
    <w:rsid w:val="00355660"/>
    <w:rsid w:val="00361376"/>
    <w:rsid w:val="003618B1"/>
    <w:rsid w:val="003640F2"/>
    <w:rsid w:val="0036635C"/>
    <w:rsid w:val="00370703"/>
    <w:rsid w:val="00370A3D"/>
    <w:rsid w:val="00370D57"/>
    <w:rsid w:val="00371CF1"/>
    <w:rsid w:val="00373BFA"/>
    <w:rsid w:val="00375EE3"/>
    <w:rsid w:val="00376960"/>
    <w:rsid w:val="00377E83"/>
    <w:rsid w:val="0038059D"/>
    <w:rsid w:val="0038099F"/>
    <w:rsid w:val="003817AB"/>
    <w:rsid w:val="003817FA"/>
    <w:rsid w:val="00383C34"/>
    <w:rsid w:val="0038469E"/>
    <w:rsid w:val="00387E2D"/>
    <w:rsid w:val="00390834"/>
    <w:rsid w:val="0039169C"/>
    <w:rsid w:val="00391BE3"/>
    <w:rsid w:val="003968F3"/>
    <w:rsid w:val="00396DF7"/>
    <w:rsid w:val="00396F74"/>
    <w:rsid w:val="00397F36"/>
    <w:rsid w:val="003A0CC1"/>
    <w:rsid w:val="003A1802"/>
    <w:rsid w:val="003A240A"/>
    <w:rsid w:val="003A2E87"/>
    <w:rsid w:val="003A4BA2"/>
    <w:rsid w:val="003A5B46"/>
    <w:rsid w:val="003B12B2"/>
    <w:rsid w:val="003B2C38"/>
    <w:rsid w:val="003B4377"/>
    <w:rsid w:val="003B4B98"/>
    <w:rsid w:val="003C146B"/>
    <w:rsid w:val="003C1872"/>
    <w:rsid w:val="003C4629"/>
    <w:rsid w:val="003C4A9C"/>
    <w:rsid w:val="003C66F3"/>
    <w:rsid w:val="003C6A81"/>
    <w:rsid w:val="003D1445"/>
    <w:rsid w:val="003D185B"/>
    <w:rsid w:val="003D5DAB"/>
    <w:rsid w:val="003D6E3E"/>
    <w:rsid w:val="003D728B"/>
    <w:rsid w:val="003E29E8"/>
    <w:rsid w:val="003E38BE"/>
    <w:rsid w:val="003E4651"/>
    <w:rsid w:val="003E6214"/>
    <w:rsid w:val="003E7561"/>
    <w:rsid w:val="003F106E"/>
    <w:rsid w:val="003F1411"/>
    <w:rsid w:val="003F357B"/>
    <w:rsid w:val="003F4586"/>
    <w:rsid w:val="003F6BE3"/>
    <w:rsid w:val="003F7002"/>
    <w:rsid w:val="003F76F0"/>
    <w:rsid w:val="004001FE"/>
    <w:rsid w:val="004003AD"/>
    <w:rsid w:val="00400C03"/>
    <w:rsid w:val="00401BE2"/>
    <w:rsid w:val="004021A8"/>
    <w:rsid w:val="00402F88"/>
    <w:rsid w:val="004061B7"/>
    <w:rsid w:val="00407441"/>
    <w:rsid w:val="0041475F"/>
    <w:rsid w:val="00416379"/>
    <w:rsid w:val="00420D05"/>
    <w:rsid w:val="0042303C"/>
    <w:rsid w:val="00424071"/>
    <w:rsid w:val="00426B39"/>
    <w:rsid w:val="004300AD"/>
    <w:rsid w:val="004317BD"/>
    <w:rsid w:val="00433BB6"/>
    <w:rsid w:val="00434A7C"/>
    <w:rsid w:val="00436865"/>
    <w:rsid w:val="00437A3F"/>
    <w:rsid w:val="00440701"/>
    <w:rsid w:val="00442E5F"/>
    <w:rsid w:val="00443CAF"/>
    <w:rsid w:val="004468C4"/>
    <w:rsid w:val="004473E9"/>
    <w:rsid w:val="00447B82"/>
    <w:rsid w:val="00450076"/>
    <w:rsid w:val="00451FA6"/>
    <w:rsid w:val="004545CF"/>
    <w:rsid w:val="00456CFF"/>
    <w:rsid w:val="00456E9D"/>
    <w:rsid w:val="00457622"/>
    <w:rsid w:val="004642BE"/>
    <w:rsid w:val="00464989"/>
    <w:rsid w:val="00466777"/>
    <w:rsid w:val="00466AE3"/>
    <w:rsid w:val="004721A3"/>
    <w:rsid w:val="00473683"/>
    <w:rsid w:val="00477E41"/>
    <w:rsid w:val="00477FC2"/>
    <w:rsid w:val="004804C4"/>
    <w:rsid w:val="0048101F"/>
    <w:rsid w:val="00482E37"/>
    <w:rsid w:val="00484CC5"/>
    <w:rsid w:val="00490E5B"/>
    <w:rsid w:val="004953E7"/>
    <w:rsid w:val="00495CB9"/>
    <w:rsid w:val="004968FC"/>
    <w:rsid w:val="00497E4C"/>
    <w:rsid w:val="004A11E3"/>
    <w:rsid w:val="004A2ADB"/>
    <w:rsid w:val="004A4825"/>
    <w:rsid w:val="004A4B5A"/>
    <w:rsid w:val="004B0106"/>
    <w:rsid w:val="004B01CB"/>
    <w:rsid w:val="004B2DCA"/>
    <w:rsid w:val="004B303A"/>
    <w:rsid w:val="004B3F48"/>
    <w:rsid w:val="004B73FA"/>
    <w:rsid w:val="004B7769"/>
    <w:rsid w:val="004B77E1"/>
    <w:rsid w:val="004C0314"/>
    <w:rsid w:val="004C0B04"/>
    <w:rsid w:val="004C10C4"/>
    <w:rsid w:val="004C3BAA"/>
    <w:rsid w:val="004C45C6"/>
    <w:rsid w:val="004C70FB"/>
    <w:rsid w:val="004D0D2F"/>
    <w:rsid w:val="004D10ED"/>
    <w:rsid w:val="004D1105"/>
    <w:rsid w:val="004D1456"/>
    <w:rsid w:val="004D227D"/>
    <w:rsid w:val="004D22FF"/>
    <w:rsid w:val="004D3491"/>
    <w:rsid w:val="004D473E"/>
    <w:rsid w:val="004D6617"/>
    <w:rsid w:val="004E0657"/>
    <w:rsid w:val="004E2F61"/>
    <w:rsid w:val="004E762C"/>
    <w:rsid w:val="004F0082"/>
    <w:rsid w:val="004F11E9"/>
    <w:rsid w:val="004F46B5"/>
    <w:rsid w:val="004F4DFA"/>
    <w:rsid w:val="004F70E0"/>
    <w:rsid w:val="004F7EE6"/>
    <w:rsid w:val="005000BE"/>
    <w:rsid w:val="00501042"/>
    <w:rsid w:val="00505D29"/>
    <w:rsid w:val="00507BA4"/>
    <w:rsid w:val="00511849"/>
    <w:rsid w:val="0051243A"/>
    <w:rsid w:val="005154AE"/>
    <w:rsid w:val="00515769"/>
    <w:rsid w:val="005160CD"/>
    <w:rsid w:val="00516200"/>
    <w:rsid w:val="00517F1F"/>
    <w:rsid w:val="00520B1D"/>
    <w:rsid w:val="00521AB8"/>
    <w:rsid w:val="00523255"/>
    <w:rsid w:val="0052507A"/>
    <w:rsid w:val="00525FD8"/>
    <w:rsid w:val="00526232"/>
    <w:rsid w:val="00530FF7"/>
    <w:rsid w:val="005419F5"/>
    <w:rsid w:val="005438F7"/>
    <w:rsid w:val="005457D5"/>
    <w:rsid w:val="005471AC"/>
    <w:rsid w:val="00551B37"/>
    <w:rsid w:val="005526E1"/>
    <w:rsid w:val="0055270E"/>
    <w:rsid w:val="00552B57"/>
    <w:rsid w:val="00553238"/>
    <w:rsid w:val="005540BD"/>
    <w:rsid w:val="00554422"/>
    <w:rsid w:val="00554C7F"/>
    <w:rsid w:val="00554DBC"/>
    <w:rsid w:val="00560DE4"/>
    <w:rsid w:val="00561AED"/>
    <w:rsid w:val="00561FB9"/>
    <w:rsid w:val="00563BBC"/>
    <w:rsid w:val="00567171"/>
    <w:rsid w:val="00567AD7"/>
    <w:rsid w:val="005700E4"/>
    <w:rsid w:val="00570165"/>
    <w:rsid w:val="00570E99"/>
    <w:rsid w:val="00577BA2"/>
    <w:rsid w:val="00580EEB"/>
    <w:rsid w:val="00582659"/>
    <w:rsid w:val="00583518"/>
    <w:rsid w:val="00583FFB"/>
    <w:rsid w:val="00585515"/>
    <w:rsid w:val="00586057"/>
    <w:rsid w:val="00586807"/>
    <w:rsid w:val="00587ECB"/>
    <w:rsid w:val="00591BDD"/>
    <w:rsid w:val="005932DF"/>
    <w:rsid w:val="00593C8C"/>
    <w:rsid w:val="0059444D"/>
    <w:rsid w:val="005955D8"/>
    <w:rsid w:val="00596323"/>
    <w:rsid w:val="005A0041"/>
    <w:rsid w:val="005A29B3"/>
    <w:rsid w:val="005A2F75"/>
    <w:rsid w:val="005A4349"/>
    <w:rsid w:val="005A462F"/>
    <w:rsid w:val="005A48C7"/>
    <w:rsid w:val="005A6C8C"/>
    <w:rsid w:val="005B0FBE"/>
    <w:rsid w:val="005B1543"/>
    <w:rsid w:val="005B2F49"/>
    <w:rsid w:val="005B60EB"/>
    <w:rsid w:val="005B611E"/>
    <w:rsid w:val="005C1222"/>
    <w:rsid w:val="005C2F6A"/>
    <w:rsid w:val="005C376C"/>
    <w:rsid w:val="005C7077"/>
    <w:rsid w:val="005C7BF8"/>
    <w:rsid w:val="005D2A00"/>
    <w:rsid w:val="005D4FB7"/>
    <w:rsid w:val="005D5337"/>
    <w:rsid w:val="005D7755"/>
    <w:rsid w:val="005D78A6"/>
    <w:rsid w:val="005E0442"/>
    <w:rsid w:val="005E191D"/>
    <w:rsid w:val="005E5442"/>
    <w:rsid w:val="005E7D9E"/>
    <w:rsid w:val="005F058B"/>
    <w:rsid w:val="005F1CF4"/>
    <w:rsid w:val="005F255F"/>
    <w:rsid w:val="005F43D5"/>
    <w:rsid w:val="005F4CB6"/>
    <w:rsid w:val="005F54CE"/>
    <w:rsid w:val="005F637D"/>
    <w:rsid w:val="00600917"/>
    <w:rsid w:val="00601DCB"/>
    <w:rsid w:val="00602968"/>
    <w:rsid w:val="00605778"/>
    <w:rsid w:val="006058F2"/>
    <w:rsid w:val="006060FF"/>
    <w:rsid w:val="0060657D"/>
    <w:rsid w:val="00607BA1"/>
    <w:rsid w:val="00610F0A"/>
    <w:rsid w:val="0061180C"/>
    <w:rsid w:val="00612086"/>
    <w:rsid w:val="00612389"/>
    <w:rsid w:val="0061551B"/>
    <w:rsid w:val="00615F96"/>
    <w:rsid w:val="00617386"/>
    <w:rsid w:val="006174FB"/>
    <w:rsid w:val="006255B1"/>
    <w:rsid w:val="006300BF"/>
    <w:rsid w:val="006303D8"/>
    <w:rsid w:val="0063120B"/>
    <w:rsid w:val="0063173A"/>
    <w:rsid w:val="006326B7"/>
    <w:rsid w:val="0063389B"/>
    <w:rsid w:val="006352CD"/>
    <w:rsid w:val="00636020"/>
    <w:rsid w:val="00636261"/>
    <w:rsid w:val="00636848"/>
    <w:rsid w:val="00637EF6"/>
    <w:rsid w:val="0064188A"/>
    <w:rsid w:val="00643928"/>
    <w:rsid w:val="00645C0A"/>
    <w:rsid w:val="00646672"/>
    <w:rsid w:val="0064743E"/>
    <w:rsid w:val="006506FB"/>
    <w:rsid w:val="00651950"/>
    <w:rsid w:val="00653490"/>
    <w:rsid w:val="00657417"/>
    <w:rsid w:val="00657FEF"/>
    <w:rsid w:val="006648A1"/>
    <w:rsid w:val="00665634"/>
    <w:rsid w:val="00665A7C"/>
    <w:rsid w:val="006667F1"/>
    <w:rsid w:val="00667415"/>
    <w:rsid w:val="006707FF"/>
    <w:rsid w:val="00671155"/>
    <w:rsid w:val="0067332F"/>
    <w:rsid w:val="00677077"/>
    <w:rsid w:val="006773B8"/>
    <w:rsid w:val="006808EE"/>
    <w:rsid w:val="00681B51"/>
    <w:rsid w:val="00683AD2"/>
    <w:rsid w:val="00686F12"/>
    <w:rsid w:val="006878F8"/>
    <w:rsid w:val="006905B2"/>
    <w:rsid w:val="00691D25"/>
    <w:rsid w:val="00693A9A"/>
    <w:rsid w:val="00695AB8"/>
    <w:rsid w:val="006A0D10"/>
    <w:rsid w:val="006A28A0"/>
    <w:rsid w:val="006A2B7E"/>
    <w:rsid w:val="006A55F1"/>
    <w:rsid w:val="006A5BBB"/>
    <w:rsid w:val="006A5C79"/>
    <w:rsid w:val="006A79C9"/>
    <w:rsid w:val="006B1530"/>
    <w:rsid w:val="006B2685"/>
    <w:rsid w:val="006B3417"/>
    <w:rsid w:val="006B49DD"/>
    <w:rsid w:val="006B5DD2"/>
    <w:rsid w:val="006C0818"/>
    <w:rsid w:val="006C4EB6"/>
    <w:rsid w:val="006C68A3"/>
    <w:rsid w:val="006C7B09"/>
    <w:rsid w:val="006C7BF6"/>
    <w:rsid w:val="006D0AEF"/>
    <w:rsid w:val="006D1F78"/>
    <w:rsid w:val="006D4DBA"/>
    <w:rsid w:val="006D787D"/>
    <w:rsid w:val="006D7BB6"/>
    <w:rsid w:val="006E0FBC"/>
    <w:rsid w:val="006E63B3"/>
    <w:rsid w:val="006F06A2"/>
    <w:rsid w:val="006F1347"/>
    <w:rsid w:val="006F3AA4"/>
    <w:rsid w:val="006F4970"/>
    <w:rsid w:val="006F51EF"/>
    <w:rsid w:val="007005C5"/>
    <w:rsid w:val="00701E83"/>
    <w:rsid w:val="007020C5"/>
    <w:rsid w:val="00703990"/>
    <w:rsid w:val="00704910"/>
    <w:rsid w:val="00705076"/>
    <w:rsid w:val="00705255"/>
    <w:rsid w:val="007065CE"/>
    <w:rsid w:val="00712A48"/>
    <w:rsid w:val="007149CD"/>
    <w:rsid w:val="00715C1C"/>
    <w:rsid w:val="0071631D"/>
    <w:rsid w:val="007168C7"/>
    <w:rsid w:val="00720E6A"/>
    <w:rsid w:val="00721F8E"/>
    <w:rsid w:val="007226E5"/>
    <w:rsid w:val="007235CB"/>
    <w:rsid w:val="00725A8D"/>
    <w:rsid w:val="007266A7"/>
    <w:rsid w:val="007271F2"/>
    <w:rsid w:val="007318CF"/>
    <w:rsid w:val="007329D1"/>
    <w:rsid w:val="00735523"/>
    <w:rsid w:val="00735E60"/>
    <w:rsid w:val="00736AE3"/>
    <w:rsid w:val="007378A6"/>
    <w:rsid w:val="00743F9A"/>
    <w:rsid w:val="00752447"/>
    <w:rsid w:val="0075252A"/>
    <w:rsid w:val="0075343D"/>
    <w:rsid w:val="00753A14"/>
    <w:rsid w:val="00753FE3"/>
    <w:rsid w:val="00760D84"/>
    <w:rsid w:val="007618F4"/>
    <w:rsid w:val="00761EE6"/>
    <w:rsid w:val="00763225"/>
    <w:rsid w:val="0076379A"/>
    <w:rsid w:val="007651E5"/>
    <w:rsid w:val="00766602"/>
    <w:rsid w:val="00766A28"/>
    <w:rsid w:val="00766C9C"/>
    <w:rsid w:val="007753F3"/>
    <w:rsid w:val="00776C5F"/>
    <w:rsid w:val="007823D5"/>
    <w:rsid w:val="007831F9"/>
    <w:rsid w:val="00784339"/>
    <w:rsid w:val="007902C8"/>
    <w:rsid w:val="00790FC0"/>
    <w:rsid w:val="007943B8"/>
    <w:rsid w:val="00794D9E"/>
    <w:rsid w:val="00795601"/>
    <w:rsid w:val="007A1513"/>
    <w:rsid w:val="007A302B"/>
    <w:rsid w:val="007A3849"/>
    <w:rsid w:val="007A7D4E"/>
    <w:rsid w:val="007B12C4"/>
    <w:rsid w:val="007B17DB"/>
    <w:rsid w:val="007B4653"/>
    <w:rsid w:val="007B4E14"/>
    <w:rsid w:val="007B65BE"/>
    <w:rsid w:val="007B6737"/>
    <w:rsid w:val="007C2252"/>
    <w:rsid w:val="007C2795"/>
    <w:rsid w:val="007C61F0"/>
    <w:rsid w:val="007D0D63"/>
    <w:rsid w:val="007D0D65"/>
    <w:rsid w:val="007D1B26"/>
    <w:rsid w:val="007D4754"/>
    <w:rsid w:val="007E66F7"/>
    <w:rsid w:val="007E7E16"/>
    <w:rsid w:val="007E7F5D"/>
    <w:rsid w:val="007F0455"/>
    <w:rsid w:val="007F2697"/>
    <w:rsid w:val="007F3A91"/>
    <w:rsid w:val="007F445B"/>
    <w:rsid w:val="007F561F"/>
    <w:rsid w:val="007F562C"/>
    <w:rsid w:val="007F5F1A"/>
    <w:rsid w:val="007F65F4"/>
    <w:rsid w:val="00807365"/>
    <w:rsid w:val="008077AB"/>
    <w:rsid w:val="00811CF1"/>
    <w:rsid w:val="00812140"/>
    <w:rsid w:val="00812279"/>
    <w:rsid w:val="00812E12"/>
    <w:rsid w:val="0081586E"/>
    <w:rsid w:val="00815A2A"/>
    <w:rsid w:val="008168B5"/>
    <w:rsid w:val="00816CCE"/>
    <w:rsid w:val="00821C08"/>
    <w:rsid w:val="008227EF"/>
    <w:rsid w:val="0082432C"/>
    <w:rsid w:val="00824D85"/>
    <w:rsid w:val="0082606D"/>
    <w:rsid w:val="0083054E"/>
    <w:rsid w:val="008311EA"/>
    <w:rsid w:val="00831666"/>
    <w:rsid w:val="00832991"/>
    <w:rsid w:val="00833217"/>
    <w:rsid w:val="0083568C"/>
    <w:rsid w:val="00837561"/>
    <w:rsid w:val="008413EF"/>
    <w:rsid w:val="00842951"/>
    <w:rsid w:val="0084699D"/>
    <w:rsid w:val="00850727"/>
    <w:rsid w:val="00850A33"/>
    <w:rsid w:val="008519AC"/>
    <w:rsid w:val="00852F2B"/>
    <w:rsid w:val="00855057"/>
    <w:rsid w:val="008570C1"/>
    <w:rsid w:val="008609ED"/>
    <w:rsid w:val="00861AF5"/>
    <w:rsid w:val="00862D33"/>
    <w:rsid w:val="00863B3A"/>
    <w:rsid w:val="00864C95"/>
    <w:rsid w:val="00865734"/>
    <w:rsid w:val="00865B11"/>
    <w:rsid w:val="00866EAE"/>
    <w:rsid w:val="00867BBD"/>
    <w:rsid w:val="00870A31"/>
    <w:rsid w:val="00872796"/>
    <w:rsid w:val="00874DF9"/>
    <w:rsid w:val="00875B15"/>
    <w:rsid w:val="008768F3"/>
    <w:rsid w:val="00877048"/>
    <w:rsid w:val="00880AB3"/>
    <w:rsid w:val="00880FF3"/>
    <w:rsid w:val="00881B07"/>
    <w:rsid w:val="00885171"/>
    <w:rsid w:val="00885CA6"/>
    <w:rsid w:val="00885F8C"/>
    <w:rsid w:val="00887560"/>
    <w:rsid w:val="0089182E"/>
    <w:rsid w:val="00891C0C"/>
    <w:rsid w:val="00891D5F"/>
    <w:rsid w:val="008924E7"/>
    <w:rsid w:val="008926F1"/>
    <w:rsid w:val="00892B45"/>
    <w:rsid w:val="008931D8"/>
    <w:rsid w:val="008933E4"/>
    <w:rsid w:val="008938D0"/>
    <w:rsid w:val="00893C92"/>
    <w:rsid w:val="0089542D"/>
    <w:rsid w:val="008A140C"/>
    <w:rsid w:val="008A14FC"/>
    <w:rsid w:val="008A15DF"/>
    <w:rsid w:val="008A1CD2"/>
    <w:rsid w:val="008A1E16"/>
    <w:rsid w:val="008A294B"/>
    <w:rsid w:val="008A3609"/>
    <w:rsid w:val="008A520A"/>
    <w:rsid w:val="008A67AE"/>
    <w:rsid w:val="008A728C"/>
    <w:rsid w:val="008B0224"/>
    <w:rsid w:val="008B122A"/>
    <w:rsid w:val="008B22E9"/>
    <w:rsid w:val="008B3B93"/>
    <w:rsid w:val="008B43C1"/>
    <w:rsid w:val="008B51E8"/>
    <w:rsid w:val="008B5382"/>
    <w:rsid w:val="008B57C1"/>
    <w:rsid w:val="008B5EC6"/>
    <w:rsid w:val="008B635F"/>
    <w:rsid w:val="008B74F8"/>
    <w:rsid w:val="008B7683"/>
    <w:rsid w:val="008B76C7"/>
    <w:rsid w:val="008B7727"/>
    <w:rsid w:val="008C0F6E"/>
    <w:rsid w:val="008C1F02"/>
    <w:rsid w:val="008C383F"/>
    <w:rsid w:val="008C3F53"/>
    <w:rsid w:val="008C41C7"/>
    <w:rsid w:val="008C5CED"/>
    <w:rsid w:val="008C7288"/>
    <w:rsid w:val="008C794C"/>
    <w:rsid w:val="008D13C5"/>
    <w:rsid w:val="008D1B3A"/>
    <w:rsid w:val="008D3DD8"/>
    <w:rsid w:val="008D41A2"/>
    <w:rsid w:val="008D6417"/>
    <w:rsid w:val="008D7848"/>
    <w:rsid w:val="008E000C"/>
    <w:rsid w:val="008E0662"/>
    <w:rsid w:val="008E2614"/>
    <w:rsid w:val="008E3573"/>
    <w:rsid w:val="008E3671"/>
    <w:rsid w:val="008F045A"/>
    <w:rsid w:val="008F3999"/>
    <w:rsid w:val="008F560E"/>
    <w:rsid w:val="008F6811"/>
    <w:rsid w:val="0090323E"/>
    <w:rsid w:val="009040E4"/>
    <w:rsid w:val="00904185"/>
    <w:rsid w:val="009071E8"/>
    <w:rsid w:val="009076AF"/>
    <w:rsid w:val="009120FB"/>
    <w:rsid w:val="00913E79"/>
    <w:rsid w:val="009141F2"/>
    <w:rsid w:val="009200BC"/>
    <w:rsid w:val="0092093E"/>
    <w:rsid w:val="00921480"/>
    <w:rsid w:val="00921D78"/>
    <w:rsid w:val="00923011"/>
    <w:rsid w:val="0093138E"/>
    <w:rsid w:val="00931926"/>
    <w:rsid w:val="00934CE8"/>
    <w:rsid w:val="00934FE1"/>
    <w:rsid w:val="009361B8"/>
    <w:rsid w:val="00937150"/>
    <w:rsid w:val="00940E2E"/>
    <w:rsid w:val="00944477"/>
    <w:rsid w:val="00946AB0"/>
    <w:rsid w:val="0094754B"/>
    <w:rsid w:val="00951498"/>
    <w:rsid w:val="009524B2"/>
    <w:rsid w:val="00952D17"/>
    <w:rsid w:val="00952DAB"/>
    <w:rsid w:val="00955384"/>
    <w:rsid w:val="00960686"/>
    <w:rsid w:val="00963D21"/>
    <w:rsid w:val="00963F6F"/>
    <w:rsid w:val="00964F77"/>
    <w:rsid w:val="00964FD6"/>
    <w:rsid w:val="0096540B"/>
    <w:rsid w:val="009706AF"/>
    <w:rsid w:val="00970A70"/>
    <w:rsid w:val="00974D47"/>
    <w:rsid w:val="00975E7A"/>
    <w:rsid w:val="00976958"/>
    <w:rsid w:val="00976E79"/>
    <w:rsid w:val="0097712F"/>
    <w:rsid w:val="009779A7"/>
    <w:rsid w:val="00980497"/>
    <w:rsid w:val="0098153E"/>
    <w:rsid w:val="00982F96"/>
    <w:rsid w:val="00983F35"/>
    <w:rsid w:val="0098463C"/>
    <w:rsid w:val="00984661"/>
    <w:rsid w:val="00984890"/>
    <w:rsid w:val="00985170"/>
    <w:rsid w:val="0098706A"/>
    <w:rsid w:val="0098709F"/>
    <w:rsid w:val="009905F1"/>
    <w:rsid w:val="00994F6A"/>
    <w:rsid w:val="0099645B"/>
    <w:rsid w:val="00997588"/>
    <w:rsid w:val="009977C9"/>
    <w:rsid w:val="009A16D7"/>
    <w:rsid w:val="009A29C9"/>
    <w:rsid w:val="009A32B5"/>
    <w:rsid w:val="009A3935"/>
    <w:rsid w:val="009A3B08"/>
    <w:rsid w:val="009A726E"/>
    <w:rsid w:val="009B1AA7"/>
    <w:rsid w:val="009B1D31"/>
    <w:rsid w:val="009B478D"/>
    <w:rsid w:val="009B56BD"/>
    <w:rsid w:val="009C0081"/>
    <w:rsid w:val="009C1D36"/>
    <w:rsid w:val="009C54AB"/>
    <w:rsid w:val="009D22FE"/>
    <w:rsid w:val="009D340F"/>
    <w:rsid w:val="009D3B06"/>
    <w:rsid w:val="009D6297"/>
    <w:rsid w:val="009D6CB6"/>
    <w:rsid w:val="009E0AE5"/>
    <w:rsid w:val="009E3130"/>
    <w:rsid w:val="009E3AB4"/>
    <w:rsid w:val="009E3BCB"/>
    <w:rsid w:val="009E3E1E"/>
    <w:rsid w:val="009F1FDC"/>
    <w:rsid w:val="009F2B9A"/>
    <w:rsid w:val="009F39AC"/>
    <w:rsid w:val="009F589D"/>
    <w:rsid w:val="009F5B91"/>
    <w:rsid w:val="009F6272"/>
    <w:rsid w:val="009F62E1"/>
    <w:rsid w:val="009F79AE"/>
    <w:rsid w:val="009F7F75"/>
    <w:rsid w:val="00A03E48"/>
    <w:rsid w:val="00A04A03"/>
    <w:rsid w:val="00A04C44"/>
    <w:rsid w:val="00A14B84"/>
    <w:rsid w:val="00A15ED0"/>
    <w:rsid w:val="00A170A6"/>
    <w:rsid w:val="00A207C7"/>
    <w:rsid w:val="00A26218"/>
    <w:rsid w:val="00A2787D"/>
    <w:rsid w:val="00A27CDD"/>
    <w:rsid w:val="00A3055F"/>
    <w:rsid w:val="00A33195"/>
    <w:rsid w:val="00A35B3F"/>
    <w:rsid w:val="00A36F86"/>
    <w:rsid w:val="00A3797D"/>
    <w:rsid w:val="00A408E2"/>
    <w:rsid w:val="00A41C14"/>
    <w:rsid w:val="00A44575"/>
    <w:rsid w:val="00A50B93"/>
    <w:rsid w:val="00A519E6"/>
    <w:rsid w:val="00A51A1C"/>
    <w:rsid w:val="00A52597"/>
    <w:rsid w:val="00A53760"/>
    <w:rsid w:val="00A53B16"/>
    <w:rsid w:val="00A55433"/>
    <w:rsid w:val="00A554B0"/>
    <w:rsid w:val="00A56FF3"/>
    <w:rsid w:val="00A601E0"/>
    <w:rsid w:val="00A61A48"/>
    <w:rsid w:val="00A6794B"/>
    <w:rsid w:val="00A7042A"/>
    <w:rsid w:val="00A70F6D"/>
    <w:rsid w:val="00A737BA"/>
    <w:rsid w:val="00A76EA8"/>
    <w:rsid w:val="00A805FE"/>
    <w:rsid w:val="00A84E04"/>
    <w:rsid w:val="00A9022F"/>
    <w:rsid w:val="00A92B3B"/>
    <w:rsid w:val="00A94243"/>
    <w:rsid w:val="00A94D59"/>
    <w:rsid w:val="00A96595"/>
    <w:rsid w:val="00A9679A"/>
    <w:rsid w:val="00AA1F9A"/>
    <w:rsid w:val="00AA3077"/>
    <w:rsid w:val="00AB28C3"/>
    <w:rsid w:val="00AB4844"/>
    <w:rsid w:val="00AB503C"/>
    <w:rsid w:val="00AC0137"/>
    <w:rsid w:val="00AC08C7"/>
    <w:rsid w:val="00AC390C"/>
    <w:rsid w:val="00AC4916"/>
    <w:rsid w:val="00AC524F"/>
    <w:rsid w:val="00AC587B"/>
    <w:rsid w:val="00AC69B1"/>
    <w:rsid w:val="00AD0DAB"/>
    <w:rsid w:val="00AD2123"/>
    <w:rsid w:val="00AD24B8"/>
    <w:rsid w:val="00AD5453"/>
    <w:rsid w:val="00AD5FDF"/>
    <w:rsid w:val="00AE0354"/>
    <w:rsid w:val="00AE2ED6"/>
    <w:rsid w:val="00AE3BD5"/>
    <w:rsid w:val="00AE3BEC"/>
    <w:rsid w:val="00AE444B"/>
    <w:rsid w:val="00AE5D48"/>
    <w:rsid w:val="00AE6A5B"/>
    <w:rsid w:val="00AF2D4C"/>
    <w:rsid w:val="00AF3A3D"/>
    <w:rsid w:val="00AF5B0A"/>
    <w:rsid w:val="00B0037B"/>
    <w:rsid w:val="00B00576"/>
    <w:rsid w:val="00B014F7"/>
    <w:rsid w:val="00B01646"/>
    <w:rsid w:val="00B01718"/>
    <w:rsid w:val="00B03630"/>
    <w:rsid w:val="00B03741"/>
    <w:rsid w:val="00B03B4C"/>
    <w:rsid w:val="00B0447E"/>
    <w:rsid w:val="00B0485C"/>
    <w:rsid w:val="00B06B81"/>
    <w:rsid w:val="00B074C2"/>
    <w:rsid w:val="00B1200F"/>
    <w:rsid w:val="00B132E1"/>
    <w:rsid w:val="00B136F3"/>
    <w:rsid w:val="00B148F4"/>
    <w:rsid w:val="00B15856"/>
    <w:rsid w:val="00B16CF0"/>
    <w:rsid w:val="00B16E8C"/>
    <w:rsid w:val="00B215D1"/>
    <w:rsid w:val="00B219AC"/>
    <w:rsid w:val="00B21D11"/>
    <w:rsid w:val="00B25052"/>
    <w:rsid w:val="00B25E12"/>
    <w:rsid w:val="00B26F24"/>
    <w:rsid w:val="00B3176C"/>
    <w:rsid w:val="00B31EB0"/>
    <w:rsid w:val="00B337B1"/>
    <w:rsid w:val="00B36547"/>
    <w:rsid w:val="00B40A17"/>
    <w:rsid w:val="00B428E8"/>
    <w:rsid w:val="00B43D26"/>
    <w:rsid w:val="00B43D8F"/>
    <w:rsid w:val="00B51F05"/>
    <w:rsid w:val="00B52405"/>
    <w:rsid w:val="00B5302A"/>
    <w:rsid w:val="00B5387F"/>
    <w:rsid w:val="00B53A20"/>
    <w:rsid w:val="00B54424"/>
    <w:rsid w:val="00B6022D"/>
    <w:rsid w:val="00B6027F"/>
    <w:rsid w:val="00B63767"/>
    <w:rsid w:val="00B63D76"/>
    <w:rsid w:val="00B64233"/>
    <w:rsid w:val="00B64272"/>
    <w:rsid w:val="00B65D0D"/>
    <w:rsid w:val="00B66133"/>
    <w:rsid w:val="00B664F4"/>
    <w:rsid w:val="00B67930"/>
    <w:rsid w:val="00B705D1"/>
    <w:rsid w:val="00B73943"/>
    <w:rsid w:val="00B741D5"/>
    <w:rsid w:val="00B76371"/>
    <w:rsid w:val="00B81DC9"/>
    <w:rsid w:val="00B828B1"/>
    <w:rsid w:val="00B84BFA"/>
    <w:rsid w:val="00B86FCE"/>
    <w:rsid w:val="00B87725"/>
    <w:rsid w:val="00B87C96"/>
    <w:rsid w:val="00B900C7"/>
    <w:rsid w:val="00B90C7D"/>
    <w:rsid w:val="00B90ED1"/>
    <w:rsid w:val="00B911E7"/>
    <w:rsid w:val="00B9175A"/>
    <w:rsid w:val="00B932CB"/>
    <w:rsid w:val="00B944E6"/>
    <w:rsid w:val="00B953F9"/>
    <w:rsid w:val="00B95606"/>
    <w:rsid w:val="00BA2EA3"/>
    <w:rsid w:val="00BA3AA0"/>
    <w:rsid w:val="00BA536D"/>
    <w:rsid w:val="00BA5F86"/>
    <w:rsid w:val="00BA6ABD"/>
    <w:rsid w:val="00BA7207"/>
    <w:rsid w:val="00BA7358"/>
    <w:rsid w:val="00BB019F"/>
    <w:rsid w:val="00BB1AF1"/>
    <w:rsid w:val="00BB3179"/>
    <w:rsid w:val="00BB40FF"/>
    <w:rsid w:val="00BB51AC"/>
    <w:rsid w:val="00BB56B4"/>
    <w:rsid w:val="00BB5823"/>
    <w:rsid w:val="00BB601E"/>
    <w:rsid w:val="00BC49C9"/>
    <w:rsid w:val="00BC5745"/>
    <w:rsid w:val="00BC692C"/>
    <w:rsid w:val="00BC72C4"/>
    <w:rsid w:val="00BD01CE"/>
    <w:rsid w:val="00BD0961"/>
    <w:rsid w:val="00BD25B7"/>
    <w:rsid w:val="00BD3565"/>
    <w:rsid w:val="00BD3807"/>
    <w:rsid w:val="00BD4033"/>
    <w:rsid w:val="00BE16F9"/>
    <w:rsid w:val="00BE20B0"/>
    <w:rsid w:val="00BE232E"/>
    <w:rsid w:val="00BE2DFA"/>
    <w:rsid w:val="00BE59D8"/>
    <w:rsid w:val="00BE5CDA"/>
    <w:rsid w:val="00BE6058"/>
    <w:rsid w:val="00BE625D"/>
    <w:rsid w:val="00BF14A8"/>
    <w:rsid w:val="00BF29B2"/>
    <w:rsid w:val="00BF5731"/>
    <w:rsid w:val="00BF6B91"/>
    <w:rsid w:val="00BF6C95"/>
    <w:rsid w:val="00C003C3"/>
    <w:rsid w:val="00C00AA2"/>
    <w:rsid w:val="00C00FB0"/>
    <w:rsid w:val="00C06246"/>
    <w:rsid w:val="00C115EF"/>
    <w:rsid w:val="00C11BCB"/>
    <w:rsid w:val="00C16768"/>
    <w:rsid w:val="00C2072C"/>
    <w:rsid w:val="00C2073B"/>
    <w:rsid w:val="00C26211"/>
    <w:rsid w:val="00C2653A"/>
    <w:rsid w:val="00C274A8"/>
    <w:rsid w:val="00C30BB9"/>
    <w:rsid w:val="00C30DA9"/>
    <w:rsid w:val="00C3241D"/>
    <w:rsid w:val="00C32C34"/>
    <w:rsid w:val="00C3325A"/>
    <w:rsid w:val="00C33CEA"/>
    <w:rsid w:val="00C350CD"/>
    <w:rsid w:val="00C43B54"/>
    <w:rsid w:val="00C441C7"/>
    <w:rsid w:val="00C455E4"/>
    <w:rsid w:val="00C45D5F"/>
    <w:rsid w:val="00C46948"/>
    <w:rsid w:val="00C52CC9"/>
    <w:rsid w:val="00C548A1"/>
    <w:rsid w:val="00C55581"/>
    <w:rsid w:val="00C574DE"/>
    <w:rsid w:val="00C6275F"/>
    <w:rsid w:val="00C627B1"/>
    <w:rsid w:val="00C670B9"/>
    <w:rsid w:val="00C705C9"/>
    <w:rsid w:val="00C70DDB"/>
    <w:rsid w:val="00C71B18"/>
    <w:rsid w:val="00C72C70"/>
    <w:rsid w:val="00C73DBD"/>
    <w:rsid w:val="00C7423E"/>
    <w:rsid w:val="00C85391"/>
    <w:rsid w:val="00C85BA4"/>
    <w:rsid w:val="00C86E45"/>
    <w:rsid w:val="00C87586"/>
    <w:rsid w:val="00C876CD"/>
    <w:rsid w:val="00C93436"/>
    <w:rsid w:val="00C94B1B"/>
    <w:rsid w:val="00C951F3"/>
    <w:rsid w:val="00CA05F8"/>
    <w:rsid w:val="00CA0642"/>
    <w:rsid w:val="00CA45FB"/>
    <w:rsid w:val="00CA6384"/>
    <w:rsid w:val="00CA69C7"/>
    <w:rsid w:val="00CA748F"/>
    <w:rsid w:val="00CB1EFC"/>
    <w:rsid w:val="00CB2332"/>
    <w:rsid w:val="00CB5B68"/>
    <w:rsid w:val="00CB66FC"/>
    <w:rsid w:val="00CB6BA4"/>
    <w:rsid w:val="00CB6FE8"/>
    <w:rsid w:val="00CB761F"/>
    <w:rsid w:val="00CC1669"/>
    <w:rsid w:val="00CC1741"/>
    <w:rsid w:val="00CC2FBA"/>
    <w:rsid w:val="00CC461E"/>
    <w:rsid w:val="00CC519F"/>
    <w:rsid w:val="00CC6F65"/>
    <w:rsid w:val="00CC7DA1"/>
    <w:rsid w:val="00CD0F95"/>
    <w:rsid w:val="00CD13F4"/>
    <w:rsid w:val="00CD3331"/>
    <w:rsid w:val="00CD38D1"/>
    <w:rsid w:val="00CD3BD4"/>
    <w:rsid w:val="00CD6005"/>
    <w:rsid w:val="00CE1860"/>
    <w:rsid w:val="00CE18F1"/>
    <w:rsid w:val="00CE350F"/>
    <w:rsid w:val="00CE3663"/>
    <w:rsid w:val="00CF07CA"/>
    <w:rsid w:val="00CF0CF3"/>
    <w:rsid w:val="00CF258F"/>
    <w:rsid w:val="00CF3049"/>
    <w:rsid w:val="00CF50AE"/>
    <w:rsid w:val="00CF6E16"/>
    <w:rsid w:val="00CF6E56"/>
    <w:rsid w:val="00CF7634"/>
    <w:rsid w:val="00D0523B"/>
    <w:rsid w:val="00D065FC"/>
    <w:rsid w:val="00D07B60"/>
    <w:rsid w:val="00D10207"/>
    <w:rsid w:val="00D111DB"/>
    <w:rsid w:val="00D11770"/>
    <w:rsid w:val="00D13200"/>
    <w:rsid w:val="00D13C25"/>
    <w:rsid w:val="00D14CC0"/>
    <w:rsid w:val="00D17BF4"/>
    <w:rsid w:val="00D24BDA"/>
    <w:rsid w:val="00D25B85"/>
    <w:rsid w:val="00D25C9E"/>
    <w:rsid w:val="00D26008"/>
    <w:rsid w:val="00D26AC6"/>
    <w:rsid w:val="00D31E24"/>
    <w:rsid w:val="00D3415D"/>
    <w:rsid w:val="00D343CB"/>
    <w:rsid w:val="00D34B32"/>
    <w:rsid w:val="00D36BB6"/>
    <w:rsid w:val="00D37E0D"/>
    <w:rsid w:val="00D40357"/>
    <w:rsid w:val="00D40463"/>
    <w:rsid w:val="00D40AE7"/>
    <w:rsid w:val="00D4293D"/>
    <w:rsid w:val="00D45359"/>
    <w:rsid w:val="00D45565"/>
    <w:rsid w:val="00D52D52"/>
    <w:rsid w:val="00D5324A"/>
    <w:rsid w:val="00D5506D"/>
    <w:rsid w:val="00D56A02"/>
    <w:rsid w:val="00D61AFB"/>
    <w:rsid w:val="00D61CD8"/>
    <w:rsid w:val="00D65DF0"/>
    <w:rsid w:val="00D709EB"/>
    <w:rsid w:val="00D712EB"/>
    <w:rsid w:val="00D728B8"/>
    <w:rsid w:val="00D745ED"/>
    <w:rsid w:val="00D7534E"/>
    <w:rsid w:val="00D76130"/>
    <w:rsid w:val="00D76F5B"/>
    <w:rsid w:val="00D81573"/>
    <w:rsid w:val="00D850E5"/>
    <w:rsid w:val="00D856D4"/>
    <w:rsid w:val="00D8676F"/>
    <w:rsid w:val="00D86E1E"/>
    <w:rsid w:val="00D86F5D"/>
    <w:rsid w:val="00D870C0"/>
    <w:rsid w:val="00D874C2"/>
    <w:rsid w:val="00D926C6"/>
    <w:rsid w:val="00D934A9"/>
    <w:rsid w:val="00D9475B"/>
    <w:rsid w:val="00DA0C5B"/>
    <w:rsid w:val="00DA3116"/>
    <w:rsid w:val="00DA3572"/>
    <w:rsid w:val="00DB4DE8"/>
    <w:rsid w:val="00DB6D9D"/>
    <w:rsid w:val="00DC24F0"/>
    <w:rsid w:val="00DC382F"/>
    <w:rsid w:val="00DC393E"/>
    <w:rsid w:val="00DC76FB"/>
    <w:rsid w:val="00DD0AF4"/>
    <w:rsid w:val="00DD17EA"/>
    <w:rsid w:val="00DD251C"/>
    <w:rsid w:val="00DD324E"/>
    <w:rsid w:val="00DE5119"/>
    <w:rsid w:val="00DE633F"/>
    <w:rsid w:val="00DE6F35"/>
    <w:rsid w:val="00DF0CC3"/>
    <w:rsid w:val="00DF1093"/>
    <w:rsid w:val="00DF115B"/>
    <w:rsid w:val="00DF24B6"/>
    <w:rsid w:val="00DF4FE8"/>
    <w:rsid w:val="00DF60C3"/>
    <w:rsid w:val="00DF6355"/>
    <w:rsid w:val="00DF6805"/>
    <w:rsid w:val="00DF7031"/>
    <w:rsid w:val="00DF70B9"/>
    <w:rsid w:val="00DF7245"/>
    <w:rsid w:val="00DF7EBD"/>
    <w:rsid w:val="00E00477"/>
    <w:rsid w:val="00E01965"/>
    <w:rsid w:val="00E028C6"/>
    <w:rsid w:val="00E03195"/>
    <w:rsid w:val="00E03741"/>
    <w:rsid w:val="00E03D50"/>
    <w:rsid w:val="00E0403D"/>
    <w:rsid w:val="00E04E79"/>
    <w:rsid w:val="00E05286"/>
    <w:rsid w:val="00E055AF"/>
    <w:rsid w:val="00E065D8"/>
    <w:rsid w:val="00E07B48"/>
    <w:rsid w:val="00E11109"/>
    <w:rsid w:val="00E11676"/>
    <w:rsid w:val="00E11CF4"/>
    <w:rsid w:val="00E14052"/>
    <w:rsid w:val="00E15F6E"/>
    <w:rsid w:val="00E164A7"/>
    <w:rsid w:val="00E168A2"/>
    <w:rsid w:val="00E21471"/>
    <w:rsid w:val="00E21D61"/>
    <w:rsid w:val="00E22472"/>
    <w:rsid w:val="00E23FAC"/>
    <w:rsid w:val="00E2572C"/>
    <w:rsid w:val="00E267AB"/>
    <w:rsid w:val="00E278EA"/>
    <w:rsid w:val="00E334A3"/>
    <w:rsid w:val="00E346AA"/>
    <w:rsid w:val="00E36D0E"/>
    <w:rsid w:val="00E401ED"/>
    <w:rsid w:val="00E4202F"/>
    <w:rsid w:val="00E42629"/>
    <w:rsid w:val="00E44608"/>
    <w:rsid w:val="00E4559E"/>
    <w:rsid w:val="00E45C79"/>
    <w:rsid w:val="00E500D5"/>
    <w:rsid w:val="00E51FAD"/>
    <w:rsid w:val="00E53D4E"/>
    <w:rsid w:val="00E55362"/>
    <w:rsid w:val="00E55B8C"/>
    <w:rsid w:val="00E560FF"/>
    <w:rsid w:val="00E563A9"/>
    <w:rsid w:val="00E567BA"/>
    <w:rsid w:val="00E642B4"/>
    <w:rsid w:val="00E64824"/>
    <w:rsid w:val="00E65758"/>
    <w:rsid w:val="00E702F6"/>
    <w:rsid w:val="00E7183D"/>
    <w:rsid w:val="00E744BA"/>
    <w:rsid w:val="00E754DD"/>
    <w:rsid w:val="00E76EF4"/>
    <w:rsid w:val="00E80A30"/>
    <w:rsid w:val="00E84633"/>
    <w:rsid w:val="00E84F18"/>
    <w:rsid w:val="00E86F28"/>
    <w:rsid w:val="00E911C7"/>
    <w:rsid w:val="00E915EF"/>
    <w:rsid w:val="00E91ED2"/>
    <w:rsid w:val="00E925F4"/>
    <w:rsid w:val="00E92A04"/>
    <w:rsid w:val="00E92CB6"/>
    <w:rsid w:val="00E92EF3"/>
    <w:rsid w:val="00E96484"/>
    <w:rsid w:val="00E97A5B"/>
    <w:rsid w:val="00EA2B7B"/>
    <w:rsid w:val="00EA660E"/>
    <w:rsid w:val="00EA6653"/>
    <w:rsid w:val="00EA6DE8"/>
    <w:rsid w:val="00EB0958"/>
    <w:rsid w:val="00EB1254"/>
    <w:rsid w:val="00EB4560"/>
    <w:rsid w:val="00EC2BD9"/>
    <w:rsid w:val="00EC2C29"/>
    <w:rsid w:val="00EC412E"/>
    <w:rsid w:val="00EC4354"/>
    <w:rsid w:val="00EC7844"/>
    <w:rsid w:val="00EC7892"/>
    <w:rsid w:val="00ED09DA"/>
    <w:rsid w:val="00ED27F4"/>
    <w:rsid w:val="00ED3885"/>
    <w:rsid w:val="00ED52A2"/>
    <w:rsid w:val="00ED6629"/>
    <w:rsid w:val="00ED7373"/>
    <w:rsid w:val="00EE1341"/>
    <w:rsid w:val="00EE503E"/>
    <w:rsid w:val="00EE6626"/>
    <w:rsid w:val="00EF224F"/>
    <w:rsid w:val="00EF2379"/>
    <w:rsid w:val="00EF38DE"/>
    <w:rsid w:val="00EF6722"/>
    <w:rsid w:val="00F00C1B"/>
    <w:rsid w:val="00F01B7E"/>
    <w:rsid w:val="00F1320D"/>
    <w:rsid w:val="00F1558F"/>
    <w:rsid w:val="00F15B5E"/>
    <w:rsid w:val="00F16DB0"/>
    <w:rsid w:val="00F17643"/>
    <w:rsid w:val="00F17E78"/>
    <w:rsid w:val="00F219DD"/>
    <w:rsid w:val="00F23D87"/>
    <w:rsid w:val="00F265B8"/>
    <w:rsid w:val="00F26BAE"/>
    <w:rsid w:val="00F31049"/>
    <w:rsid w:val="00F31966"/>
    <w:rsid w:val="00F3243D"/>
    <w:rsid w:val="00F34C04"/>
    <w:rsid w:val="00F3610E"/>
    <w:rsid w:val="00F369C9"/>
    <w:rsid w:val="00F40C83"/>
    <w:rsid w:val="00F42657"/>
    <w:rsid w:val="00F44D0F"/>
    <w:rsid w:val="00F45D4E"/>
    <w:rsid w:val="00F475AE"/>
    <w:rsid w:val="00F47D06"/>
    <w:rsid w:val="00F50374"/>
    <w:rsid w:val="00F509F1"/>
    <w:rsid w:val="00F54AA7"/>
    <w:rsid w:val="00F55739"/>
    <w:rsid w:val="00F64068"/>
    <w:rsid w:val="00F645BC"/>
    <w:rsid w:val="00F64CC9"/>
    <w:rsid w:val="00F65721"/>
    <w:rsid w:val="00F70419"/>
    <w:rsid w:val="00F72461"/>
    <w:rsid w:val="00F72B3B"/>
    <w:rsid w:val="00F730BD"/>
    <w:rsid w:val="00F7436E"/>
    <w:rsid w:val="00F75A05"/>
    <w:rsid w:val="00F76143"/>
    <w:rsid w:val="00F76D7E"/>
    <w:rsid w:val="00F7727A"/>
    <w:rsid w:val="00F77891"/>
    <w:rsid w:val="00F77D61"/>
    <w:rsid w:val="00F77FC3"/>
    <w:rsid w:val="00F80C67"/>
    <w:rsid w:val="00F81438"/>
    <w:rsid w:val="00F83B57"/>
    <w:rsid w:val="00F87836"/>
    <w:rsid w:val="00F9266C"/>
    <w:rsid w:val="00F92B73"/>
    <w:rsid w:val="00F9320D"/>
    <w:rsid w:val="00F95033"/>
    <w:rsid w:val="00F9518D"/>
    <w:rsid w:val="00F978D2"/>
    <w:rsid w:val="00FA030D"/>
    <w:rsid w:val="00FA03CD"/>
    <w:rsid w:val="00FA0624"/>
    <w:rsid w:val="00FA2222"/>
    <w:rsid w:val="00FA2870"/>
    <w:rsid w:val="00FA5FE9"/>
    <w:rsid w:val="00FA76DB"/>
    <w:rsid w:val="00FB1C57"/>
    <w:rsid w:val="00FB7D0F"/>
    <w:rsid w:val="00FC0332"/>
    <w:rsid w:val="00FC2640"/>
    <w:rsid w:val="00FC2C6B"/>
    <w:rsid w:val="00FC3F67"/>
    <w:rsid w:val="00FC5746"/>
    <w:rsid w:val="00FC74B8"/>
    <w:rsid w:val="00FD2AAF"/>
    <w:rsid w:val="00FD34B0"/>
    <w:rsid w:val="00FD3C77"/>
    <w:rsid w:val="00FD4E77"/>
    <w:rsid w:val="00FD5C90"/>
    <w:rsid w:val="00FD6101"/>
    <w:rsid w:val="00FE3FF0"/>
    <w:rsid w:val="00FE4AC2"/>
    <w:rsid w:val="00FE6902"/>
    <w:rsid w:val="00FF092F"/>
    <w:rsid w:val="00FF2049"/>
    <w:rsid w:val="00FF65E9"/>
    <w:rsid w:val="00FF67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D240F"/>
  <w15:docId w15:val="{1D5ED018-33A7-4F61-89A1-8DFD6D34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F2281"/>
    <w:pPr>
      <w:widowControl w:val="0"/>
      <w:snapToGrid w:val="0"/>
      <w:spacing w:beforeLines="100" w:line="360" w:lineRule="auto"/>
      <w:ind w:firstLineChars="200" w:firstLine="200"/>
    </w:pPr>
    <w:rPr>
      <w:rFonts w:ascii="Times New Roman" w:eastAsia="標楷體" w:hAnsi="Times New Roman"/>
    </w:rPr>
  </w:style>
  <w:style w:type="paragraph" w:styleId="1">
    <w:name w:val="heading 1"/>
    <w:basedOn w:val="a0"/>
    <w:next w:val="a0"/>
    <w:link w:val="10"/>
    <w:uiPriority w:val="9"/>
    <w:qFormat/>
    <w:rsid w:val="00784339"/>
    <w:pPr>
      <w:keepNext/>
      <w:numPr>
        <w:numId w:val="1"/>
      </w:numPr>
      <w:spacing w:line="720" w:lineRule="auto"/>
      <w:ind w:firstLineChars="0"/>
      <w:jc w:val="center"/>
      <w:outlineLvl w:val="0"/>
    </w:pPr>
    <w:rPr>
      <w:rFonts w:asciiTheme="majorHAnsi" w:hAnsiTheme="majorHAnsi" w:cstheme="majorBidi"/>
      <w:b/>
      <w:bCs/>
      <w:kern w:val="52"/>
      <w:sz w:val="32"/>
      <w:szCs w:val="52"/>
    </w:rPr>
  </w:style>
  <w:style w:type="paragraph" w:styleId="2">
    <w:name w:val="heading 2"/>
    <w:basedOn w:val="a0"/>
    <w:next w:val="a0"/>
    <w:link w:val="20"/>
    <w:uiPriority w:val="9"/>
    <w:unhideWhenUsed/>
    <w:qFormat/>
    <w:rsid w:val="000F2281"/>
    <w:pPr>
      <w:keepNext/>
      <w:numPr>
        <w:ilvl w:val="1"/>
        <w:numId w:val="1"/>
      </w:numPr>
      <w:ind w:firstLineChars="0"/>
      <w:outlineLvl w:val="1"/>
    </w:pPr>
    <w:rPr>
      <w:rFonts w:asciiTheme="majorHAnsi" w:hAnsiTheme="majorHAnsi" w:cstheme="majorBidi"/>
      <w:b/>
      <w:bCs/>
      <w:sz w:val="2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84339"/>
    <w:pPr>
      <w:keepNext/>
      <w:numPr>
        <w:ilvl w:val="2"/>
        <w:numId w:val="1"/>
      </w:numPr>
      <w:ind w:firstLineChars="0"/>
      <w:outlineLvl w:val="2"/>
    </w:pPr>
    <w:rPr>
      <w:rFonts w:asciiTheme="majorHAnsi" w:hAnsiTheme="majorHAnsi" w:cstheme="majorBidi"/>
      <w:b/>
      <w:bCs/>
      <w:szCs w:val="36"/>
    </w:rPr>
  </w:style>
  <w:style w:type="paragraph" w:styleId="4">
    <w:name w:val="heading 4"/>
    <w:basedOn w:val="a0"/>
    <w:next w:val="a0"/>
    <w:link w:val="40"/>
    <w:uiPriority w:val="9"/>
    <w:unhideWhenUsed/>
    <w:qFormat/>
    <w:rsid w:val="00784339"/>
    <w:pPr>
      <w:keepNext/>
      <w:spacing w:beforeLines="0"/>
      <w:ind w:firstLineChars="0" w:firstLine="0"/>
      <w:outlineLvl w:val="3"/>
    </w:pPr>
    <w:rPr>
      <w:rFonts w:asciiTheme="majorHAnsi" w:eastAsiaTheme="majorEastAsia" w:hAnsiTheme="majorHAnsi" w:cstheme="majorBidi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784339"/>
    <w:rPr>
      <w:rFonts w:asciiTheme="majorHAnsi" w:eastAsia="標楷體" w:hAnsiTheme="majorHAnsi" w:cstheme="majorBidi"/>
      <w:b/>
      <w:bCs/>
      <w:kern w:val="52"/>
      <w:sz w:val="32"/>
      <w:szCs w:val="52"/>
    </w:rPr>
  </w:style>
  <w:style w:type="character" w:customStyle="1" w:styleId="20">
    <w:name w:val="標題 2 字元"/>
    <w:basedOn w:val="a1"/>
    <w:link w:val="2"/>
    <w:uiPriority w:val="9"/>
    <w:rsid w:val="000F2281"/>
    <w:rPr>
      <w:rFonts w:asciiTheme="majorHAnsi" w:eastAsia="標楷體" w:hAnsiTheme="majorHAnsi" w:cstheme="majorBidi"/>
      <w:b/>
      <w:bCs/>
      <w:sz w:val="28"/>
      <w:szCs w:val="48"/>
    </w:rPr>
  </w:style>
  <w:style w:type="character" w:customStyle="1" w:styleId="30">
    <w:name w:val="標題 3 字元"/>
    <w:basedOn w:val="a1"/>
    <w:link w:val="3"/>
    <w:uiPriority w:val="9"/>
    <w:rsid w:val="00784339"/>
    <w:rPr>
      <w:rFonts w:asciiTheme="majorHAnsi" w:eastAsia="標楷體" w:hAnsiTheme="majorHAnsi" w:cstheme="majorBidi"/>
      <w:b/>
      <w:bCs/>
      <w:szCs w:val="36"/>
    </w:rPr>
  </w:style>
  <w:style w:type="character" w:customStyle="1" w:styleId="40">
    <w:name w:val="標題 4 字元"/>
    <w:basedOn w:val="a1"/>
    <w:link w:val="4"/>
    <w:uiPriority w:val="9"/>
    <w:rsid w:val="00784339"/>
    <w:rPr>
      <w:rFonts w:asciiTheme="majorHAnsi" w:eastAsiaTheme="majorEastAsia" w:hAnsiTheme="majorHAnsi" w:cstheme="majorBidi"/>
      <w:szCs w:val="36"/>
    </w:rPr>
  </w:style>
  <w:style w:type="character" w:styleId="a4">
    <w:name w:val="annotation reference"/>
    <w:basedOn w:val="a1"/>
    <w:uiPriority w:val="99"/>
    <w:semiHidden/>
    <w:unhideWhenUsed/>
    <w:rsid w:val="00784339"/>
    <w:rPr>
      <w:sz w:val="18"/>
      <w:szCs w:val="18"/>
    </w:rPr>
  </w:style>
  <w:style w:type="paragraph" w:styleId="a5">
    <w:name w:val="annotation text"/>
    <w:basedOn w:val="a0"/>
    <w:link w:val="a6"/>
    <w:uiPriority w:val="99"/>
    <w:semiHidden/>
    <w:unhideWhenUsed/>
    <w:rsid w:val="00784339"/>
  </w:style>
  <w:style w:type="character" w:customStyle="1" w:styleId="a6">
    <w:name w:val="註解文字 字元"/>
    <w:basedOn w:val="a1"/>
    <w:link w:val="a5"/>
    <w:uiPriority w:val="99"/>
    <w:semiHidden/>
    <w:rsid w:val="00784339"/>
    <w:rPr>
      <w:rFonts w:ascii="Times New Roman" w:eastAsia="標楷體" w:hAnsi="Times New Roma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84339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784339"/>
    <w:rPr>
      <w:rFonts w:ascii="Times New Roman" w:eastAsia="標楷體" w:hAnsi="Times New Roman"/>
      <w:b/>
      <w:bCs/>
    </w:rPr>
  </w:style>
  <w:style w:type="paragraph" w:styleId="a9">
    <w:name w:val="Balloon Text"/>
    <w:basedOn w:val="a0"/>
    <w:link w:val="aa"/>
    <w:uiPriority w:val="99"/>
    <w:semiHidden/>
    <w:unhideWhenUsed/>
    <w:rsid w:val="007843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1"/>
    <w:link w:val="a9"/>
    <w:uiPriority w:val="99"/>
    <w:semiHidden/>
    <w:rsid w:val="0078433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0"/>
    <w:uiPriority w:val="34"/>
    <w:qFormat/>
    <w:rsid w:val="00784339"/>
    <w:pPr>
      <w:ind w:leftChars="200" w:left="480"/>
    </w:pPr>
  </w:style>
  <w:style w:type="paragraph" w:styleId="ac">
    <w:name w:val="header"/>
    <w:basedOn w:val="a0"/>
    <w:link w:val="ad"/>
    <w:uiPriority w:val="99"/>
    <w:unhideWhenUsed/>
    <w:rsid w:val="00784339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d">
    <w:name w:val="頁首 字元"/>
    <w:basedOn w:val="a1"/>
    <w:link w:val="ac"/>
    <w:uiPriority w:val="99"/>
    <w:rsid w:val="00784339"/>
    <w:rPr>
      <w:rFonts w:ascii="Times New Roman" w:eastAsia="標楷體" w:hAnsi="Times New Roman"/>
      <w:sz w:val="20"/>
      <w:szCs w:val="20"/>
    </w:rPr>
  </w:style>
  <w:style w:type="paragraph" w:styleId="ae">
    <w:name w:val="footer"/>
    <w:basedOn w:val="a0"/>
    <w:link w:val="af"/>
    <w:uiPriority w:val="99"/>
    <w:unhideWhenUsed/>
    <w:rsid w:val="00784339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f">
    <w:name w:val="頁尾 字元"/>
    <w:basedOn w:val="a1"/>
    <w:link w:val="ae"/>
    <w:uiPriority w:val="99"/>
    <w:rsid w:val="00784339"/>
    <w:rPr>
      <w:rFonts w:ascii="Times New Roman" w:eastAsia="標楷體" w:hAnsi="Times New Roman"/>
      <w:sz w:val="20"/>
      <w:szCs w:val="20"/>
    </w:rPr>
  </w:style>
  <w:style w:type="table" w:styleId="af0">
    <w:name w:val="Table Grid"/>
    <w:basedOn w:val="a2"/>
    <w:uiPriority w:val="39"/>
    <w:rsid w:val="00784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0"/>
    <w:next w:val="a0"/>
    <w:link w:val="af2"/>
    <w:uiPriority w:val="10"/>
    <w:qFormat/>
    <w:rsid w:val="00784339"/>
    <w:pPr>
      <w:ind w:firstLineChars="0" w:firstLine="0"/>
      <w:outlineLvl w:val="0"/>
    </w:pPr>
    <w:rPr>
      <w:rFonts w:asciiTheme="majorHAnsi" w:hAnsiTheme="majorHAnsi" w:cstheme="majorBidi"/>
      <w:b/>
      <w:bCs/>
      <w:szCs w:val="32"/>
    </w:rPr>
  </w:style>
  <w:style w:type="character" w:customStyle="1" w:styleId="af2">
    <w:name w:val="標題 字元"/>
    <w:basedOn w:val="a1"/>
    <w:link w:val="af1"/>
    <w:uiPriority w:val="10"/>
    <w:rsid w:val="00784339"/>
    <w:rPr>
      <w:rFonts w:asciiTheme="majorHAnsi" w:eastAsia="標楷體" w:hAnsiTheme="majorHAnsi" w:cstheme="majorBidi"/>
      <w:b/>
      <w:bCs/>
      <w:szCs w:val="32"/>
    </w:rPr>
  </w:style>
  <w:style w:type="paragraph" w:styleId="af3">
    <w:name w:val="No Spacing"/>
    <w:uiPriority w:val="1"/>
    <w:qFormat/>
    <w:rsid w:val="00784339"/>
    <w:pPr>
      <w:widowControl w:val="0"/>
    </w:pPr>
    <w:rPr>
      <w:rFonts w:ascii="Times New Roman" w:eastAsia="標楷體" w:hAnsi="Times New Roman"/>
    </w:rPr>
  </w:style>
  <w:style w:type="table" w:customStyle="1" w:styleId="11">
    <w:name w:val="表格格線1"/>
    <w:basedOn w:val="a2"/>
    <w:next w:val="af0"/>
    <w:uiPriority w:val="59"/>
    <w:rsid w:val="00784339"/>
    <w:rPr>
      <w:rFonts w:ascii="Times New Roman" w:eastAsia="標楷體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0"/>
    <w:next w:val="a0"/>
    <w:uiPriority w:val="35"/>
    <w:unhideWhenUsed/>
    <w:qFormat/>
    <w:rsid w:val="00784339"/>
    <w:pPr>
      <w:spacing w:beforeLines="0"/>
      <w:ind w:firstLineChars="0" w:firstLine="0"/>
      <w:jc w:val="center"/>
    </w:pPr>
    <w:rPr>
      <w:szCs w:val="20"/>
    </w:rPr>
  </w:style>
  <w:style w:type="character" w:styleId="af5">
    <w:name w:val="Placeholder Text"/>
    <w:basedOn w:val="a1"/>
    <w:uiPriority w:val="99"/>
    <w:semiHidden/>
    <w:rsid w:val="00784339"/>
    <w:rPr>
      <w:color w:val="808080"/>
    </w:rPr>
  </w:style>
  <w:style w:type="paragraph" w:styleId="af6">
    <w:name w:val="Salutation"/>
    <w:basedOn w:val="a0"/>
    <w:next w:val="a0"/>
    <w:link w:val="af7"/>
    <w:uiPriority w:val="99"/>
    <w:unhideWhenUsed/>
    <w:rsid w:val="00784339"/>
  </w:style>
  <w:style w:type="character" w:customStyle="1" w:styleId="af7">
    <w:name w:val="問候 字元"/>
    <w:basedOn w:val="a1"/>
    <w:link w:val="af6"/>
    <w:uiPriority w:val="99"/>
    <w:rsid w:val="00784339"/>
    <w:rPr>
      <w:rFonts w:ascii="Times New Roman" w:eastAsia="標楷體" w:hAnsi="Times New Roman"/>
    </w:rPr>
  </w:style>
  <w:style w:type="paragraph" w:styleId="af8">
    <w:name w:val="Closing"/>
    <w:basedOn w:val="a0"/>
    <w:link w:val="af9"/>
    <w:uiPriority w:val="99"/>
    <w:unhideWhenUsed/>
    <w:rsid w:val="00784339"/>
    <w:pPr>
      <w:ind w:leftChars="1800" w:left="100"/>
    </w:pPr>
  </w:style>
  <w:style w:type="character" w:customStyle="1" w:styleId="af9">
    <w:name w:val="結語 字元"/>
    <w:basedOn w:val="a1"/>
    <w:link w:val="af8"/>
    <w:uiPriority w:val="99"/>
    <w:rsid w:val="00784339"/>
    <w:rPr>
      <w:rFonts w:ascii="Times New Roman" w:eastAsia="標楷體" w:hAnsi="Times New Roman"/>
    </w:rPr>
  </w:style>
  <w:style w:type="paragraph" w:customStyle="1" w:styleId="EndNoteBibliographyTitle">
    <w:name w:val="EndNote Bibliography Title"/>
    <w:basedOn w:val="a0"/>
    <w:link w:val="EndNoteBibliographyTitle0"/>
    <w:rsid w:val="0078433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784339"/>
    <w:rPr>
      <w:rFonts w:ascii="Times New Roman" w:eastAsia="標楷體" w:hAnsi="Times New Roman" w:cs="Times New Roman"/>
      <w:noProof/>
    </w:rPr>
  </w:style>
  <w:style w:type="paragraph" w:customStyle="1" w:styleId="EndNoteBibliography">
    <w:name w:val="EndNote Bibliography"/>
    <w:basedOn w:val="a0"/>
    <w:link w:val="EndNoteBibliography0"/>
    <w:rsid w:val="00784339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元"/>
    <w:basedOn w:val="a1"/>
    <w:link w:val="EndNoteBibliography"/>
    <w:rsid w:val="00784339"/>
    <w:rPr>
      <w:rFonts w:ascii="Times New Roman" w:eastAsia="標楷體" w:hAnsi="Times New Roman" w:cs="Times New Roman"/>
      <w:noProof/>
    </w:rPr>
  </w:style>
  <w:style w:type="character" w:styleId="afa">
    <w:name w:val="Hyperlink"/>
    <w:basedOn w:val="a1"/>
    <w:uiPriority w:val="99"/>
    <w:unhideWhenUsed/>
    <w:rsid w:val="00784339"/>
    <w:rPr>
      <w:color w:val="0563C1" w:themeColor="hyperlink"/>
      <w:u w:val="single"/>
    </w:rPr>
  </w:style>
  <w:style w:type="character" w:customStyle="1" w:styleId="12">
    <w:name w:val="未解析的提及1"/>
    <w:basedOn w:val="a1"/>
    <w:uiPriority w:val="99"/>
    <w:semiHidden/>
    <w:unhideWhenUsed/>
    <w:rsid w:val="00784339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0"/>
    <w:link w:val="EndNoteCategoryHeading0"/>
    <w:rsid w:val="00784339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a1"/>
    <w:link w:val="EndNoteCategoryHeading"/>
    <w:rsid w:val="00784339"/>
    <w:rPr>
      <w:rFonts w:ascii="Times New Roman" w:eastAsia="標楷體" w:hAnsi="Times New Roman"/>
      <w:b/>
      <w:noProof/>
    </w:rPr>
  </w:style>
  <w:style w:type="table" w:customStyle="1" w:styleId="TableNormal">
    <w:name w:val="Table Normal"/>
    <w:uiPriority w:val="2"/>
    <w:semiHidden/>
    <w:unhideWhenUsed/>
    <w:qFormat/>
    <w:rsid w:val="00784339"/>
    <w:pPr>
      <w:widowControl w:val="0"/>
    </w:pPr>
    <w:rPr>
      <w:rFonts w:cs="Times New Roman"/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b">
    <w:name w:val="方程式標號"/>
    <w:basedOn w:val="a0"/>
    <w:link w:val="afc"/>
    <w:qFormat/>
    <w:rsid w:val="00B43D26"/>
    <w:pPr>
      <w:tabs>
        <w:tab w:val="right" w:leader="middleDot" w:pos="8640"/>
      </w:tabs>
      <w:spacing w:before="360" w:after="360"/>
      <w:ind w:firstLine="480"/>
    </w:pPr>
    <w:rPr>
      <w:rFonts w:asciiTheme="minorHAnsi" w:hAnsiTheme="minorHAnsi" w:cstheme="minorHAnsi"/>
    </w:rPr>
  </w:style>
  <w:style w:type="character" w:customStyle="1" w:styleId="afc">
    <w:name w:val="方程式標號 字元"/>
    <w:basedOn w:val="a1"/>
    <w:link w:val="afb"/>
    <w:rsid w:val="00B43D26"/>
    <w:rPr>
      <w:rFonts w:eastAsia="標楷體" w:cstheme="minorHAnsi"/>
    </w:rPr>
  </w:style>
  <w:style w:type="paragraph" w:styleId="afd">
    <w:name w:val="Date"/>
    <w:basedOn w:val="a0"/>
    <w:next w:val="a0"/>
    <w:link w:val="afe"/>
    <w:uiPriority w:val="99"/>
    <w:semiHidden/>
    <w:unhideWhenUsed/>
    <w:rsid w:val="007B4E14"/>
    <w:pPr>
      <w:jc w:val="right"/>
    </w:pPr>
  </w:style>
  <w:style w:type="character" w:customStyle="1" w:styleId="afe">
    <w:name w:val="日期 字元"/>
    <w:basedOn w:val="a1"/>
    <w:link w:val="afd"/>
    <w:uiPriority w:val="99"/>
    <w:semiHidden/>
    <w:rsid w:val="007B4E14"/>
    <w:rPr>
      <w:rFonts w:ascii="Times New Roman" w:eastAsia="標楷體" w:hAnsi="Times New Roman"/>
    </w:rPr>
  </w:style>
  <w:style w:type="numbering" w:customStyle="1" w:styleId="a">
    <w:name w:val="論文"/>
    <w:uiPriority w:val="99"/>
    <w:rsid w:val="00C548A1"/>
    <w:pPr>
      <w:numPr>
        <w:numId w:val="4"/>
      </w:numPr>
    </w:pPr>
  </w:style>
  <w:style w:type="paragraph" w:styleId="aff">
    <w:name w:val="TOC Heading"/>
    <w:basedOn w:val="1"/>
    <w:next w:val="a0"/>
    <w:uiPriority w:val="39"/>
    <w:unhideWhenUsed/>
    <w:qFormat/>
    <w:rsid w:val="002A53E8"/>
    <w:pPr>
      <w:keepLines/>
      <w:widowControl/>
      <w:numPr>
        <w:numId w:val="0"/>
      </w:numPr>
      <w:spacing w:beforeLines="0" w:line="259" w:lineRule="auto"/>
      <w:jc w:val="left"/>
      <w:outlineLvl w:val="9"/>
    </w:pPr>
    <w:rPr>
      <w:rFonts w:eastAsiaTheme="majorEastAsia"/>
      <w:b w:val="0"/>
      <w:bCs w:val="0"/>
      <w:color w:val="2F5496" w:themeColor="accent1" w:themeShade="BF"/>
      <w:kern w:val="0"/>
      <w:szCs w:val="32"/>
    </w:rPr>
  </w:style>
  <w:style w:type="paragraph" w:styleId="13">
    <w:name w:val="toc 1"/>
    <w:basedOn w:val="a0"/>
    <w:next w:val="a0"/>
    <w:autoRedefine/>
    <w:uiPriority w:val="39"/>
    <w:unhideWhenUsed/>
    <w:qFormat/>
    <w:rsid w:val="003D5DAB"/>
    <w:pPr>
      <w:tabs>
        <w:tab w:val="left" w:pos="1200"/>
        <w:tab w:val="right" w:leader="dot" w:pos="8296"/>
      </w:tabs>
      <w:spacing w:beforeLines="0" w:line="240" w:lineRule="auto"/>
      <w:ind w:firstLineChars="0" w:firstLine="0"/>
    </w:pPr>
    <w:rPr>
      <w:bCs/>
      <w:lang w:val="zh-TW"/>
    </w:rPr>
  </w:style>
  <w:style w:type="paragraph" w:styleId="21">
    <w:name w:val="toc 2"/>
    <w:basedOn w:val="a0"/>
    <w:next w:val="a0"/>
    <w:autoRedefine/>
    <w:uiPriority w:val="39"/>
    <w:unhideWhenUsed/>
    <w:qFormat/>
    <w:rsid w:val="001522A6"/>
    <w:pPr>
      <w:tabs>
        <w:tab w:val="right" w:leader="dot" w:pos="8296"/>
      </w:tabs>
      <w:spacing w:beforeLines="0" w:line="240" w:lineRule="auto"/>
      <w:ind w:leftChars="100" w:left="240" w:rightChars="100" w:right="100" w:firstLineChars="0" w:firstLine="0"/>
    </w:pPr>
  </w:style>
  <w:style w:type="paragraph" w:styleId="31">
    <w:name w:val="toc 3"/>
    <w:basedOn w:val="a0"/>
    <w:next w:val="a0"/>
    <w:autoRedefine/>
    <w:uiPriority w:val="39"/>
    <w:unhideWhenUsed/>
    <w:qFormat/>
    <w:rsid w:val="00DF7245"/>
    <w:pPr>
      <w:tabs>
        <w:tab w:val="right" w:leader="dot" w:pos="8296"/>
      </w:tabs>
      <w:snapToGrid/>
      <w:spacing w:beforeLines="0" w:line="240" w:lineRule="auto"/>
      <w:ind w:leftChars="100" w:left="240" w:rightChars="100" w:right="240" w:firstLine="480"/>
      <w:mirrorIndents/>
    </w:pPr>
  </w:style>
  <w:style w:type="paragraph" w:styleId="aff0">
    <w:name w:val="table of figures"/>
    <w:basedOn w:val="a0"/>
    <w:next w:val="a0"/>
    <w:uiPriority w:val="99"/>
    <w:unhideWhenUsed/>
    <w:rsid w:val="003E7561"/>
    <w:pPr>
      <w:spacing w:beforeLines="0" w:line="240" w:lineRule="auto"/>
      <w:ind w:firstLineChars="0" w:firstLine="0"/>
    </w:pPr>
  </w:style>
  <w:style w:type="paragraph" w:styleId="aff1">
    <w:name w:val="footnote text"/>
    <w:basedOn w:val="a0"/>
    <w:link w:val="aff2"/>
    <w:uiPriority w:val="99"/>
    <w:semiHidden/>
    <w:unhideWhenUsed/>
    <w:rsid w:val="000A0622"/>
    <w:rPr>
      <w:sz w:val="20"/>
      <w:szCs w:val="20"/>
    </w:rPr>
  </w:style>
  <w:style w:type="character" w:customStyle="1" w:styleId="aff2">
    <w:name w:val="註腳文字 字元"/>
    <w:basedOn w:val="a1"/>
    <w:link w:val="aff1"/>
    <w:uiPriority w:val="99"/>
    <w:semiHidden/>
    <w:rsid w:val="000A0622"/>
    <w:rPr>
      <w:rFonts w:ascii="Times New Roman" w:eastAsia="標楷體" w:hAnsi="Times New Roman"/>
      <w:sz w:val="20"/>
      <w:szCs w:val="20"/>
    </w:rPr>
  </w:style>
  <w:style w:type="character" w:styleId="aff3">
    <w:name w:val="footnote reference"/>
    <w:basedOn w:val="a1"/>
    <w:uiPriority w:val="99"/>
    <w:semiHidden/>
    <w:unhideWhenUsed/>
    <w:rsid w:val="000A0622"/>
    <w:rPr>
      <w:vertAlign w:val="superscript"/>
    </w:rPr>
  </w:style>
  <w:style w:type="paragraph" w:styleId="aff4">
    <w:name w:val="Revision"/>
    <w:hidden/>
    <w:uiPriority w:val="99"/>
    <w:semiHidden/>
    <w:rsid w:val="00FF092F"/>
    <w:rPr>
      <w:rFonts w:ascii="Times New Roman" w:eastAsia="標楷體" w:hAnsi="Times New Roman"/>
    </w:rPr>
  </w:style>
  <w:style w:type="character" w:customStyle="1" w:styleId="st">
    <w:name w:val="st"/>
    <w:basedOn w:val="a1"/>
    <w:rsid w:val="00084CC3"/>
  </w:style>
  <w:style w:type="paragraph" w:styleId="Web">
    <w:name w:val="Normal (Web)"/>
    <w:basedOn w:val="a0"/>
    <w:uiPriority w:val="99"/>
    <w:unhideWhenUsed/>
    <w:rsid w:val="00084CC3"/>
    <w:pPr>
      <w:widowControl/>
      <w:spacing w:beforeLines="0" w:beforeAutospacing="1" w:afterAutospacing="1" w:line="240" w:lineRule="auto"/>
      <w:ind w:firstLineChars="0" w:firstLine="0"/>
    </w:pPr>
    <w:rPr>
      <w:rFonts w:ascii="新細明體" w:eastAsia="新細明體" w:hAnsi="新細明體" w:cs="新細明體"/>
      <w:kern w:val="0"/>
      <w:szCs w:val="24"/>
    </w:rPr>
  </w:style>
  <w:style w:type="paragraph" w:customStyle="1" w:styleId="aff5">
    <w:name w:val="圖目錄"/>
    <w:basedOn w:val="a0"/>
    <w:link w:val="aff6"/>
    <w:qFormat/>
    <w:rsid w:val="00084CC3"/>
    <w:pPr>
      <w:spacing w:beforeLines="0" w:line="240" w:lineRule="auto"/>
      <w:ind w:firstLineChars="0" w:firstLine="0"/>
      <w:jc w:val="center"/>
    </w:pPr>
    <w:rPr>
      <w:rFonts w:ascii="標楷體" w:hAnsi="標楷體"/>
    </w:rPr>
  </w:style>
  <w:style w:type="character" w:customStyle="1" w:styleId="aff6">
    <w:name w:val="圖目錄 字元"/>
    <w:basedOn w:val="a1"/>
    <w:link w:val="aff5"/>
    <w:rsid w:val="00084CC3"/>
    <w:rPr>
      <w:rFonts w:ascii="標楷體" w:eastAsia="標楷體" w:hAnsi="標楷體"/>
    </w:rPr>
  </w:style>
  <w:style w:type="paragraph" w:customStyle="1" w:styleId="aff7">
    <w:name w:val="表目錄"/>
    <w:basedOn w:val="a0"/>
    <w:link w:val="aff8"/>
    <w:qFormat/>
    <w:rsid w:val="00084CC3"/>
    <w:pPr>
      <w:spacing w:beforeLines="0"/>
      <w:ind w:firstLineChars="0" w:firstLine="0"/>
      <w:jc w:val="center"/>
    </w:pPr>
    <w:rPr>
      <w:rFonts w:ascii="標楷體" w:hAnsi="標楷體"/>
    </w:rPr>
  </w:style>
  <w:style w:type="character" w:customStyle="1" w:styleId="aff8">
    <w:name w:val="表目錄 字元"/>
    <w:basedOn w:val="a1"/>
    <w:link w:val="aff7"/>
    <w:rsid w:val="00084CC3"/>
    <w:rPr>
      <w:rFonts w:ascii="標楷體" w:eastAsia="標楷體" w:hAnsi="標楷體"/>
    </w:rPr>
  </w:style>
  <w:style w:type="character" w:styleId="aff9">
    <w:name w:val="Emphasis"/>
    <w:basedOn w:val="a1"/>
    <w:uiPriority w:val="20"/>
    <w:qFormat/>
    <w:rsid w:val="00084CC3"/>
    <w:rPr>
      <w:i/>
      <w:iCs/>
    </w:rPr>
  </w:style>
  <w:style w:type="character" w:customStyle="1" w:styleId="style11">
    <w:name w:val="style11"/>
    <w:basedOn w:val="a1"/>
    <w:rsid w:val="00084CC3"/>
    <w:rPr>
      <w:b/>
      <w:bCs/>
    </w:rPr>
  </w:style>
  <w:style w:type="paragraph" w:styleId="affa">
    <w:name w:val="Subtitle"/>
    <w:basedOn w:val="a0"/>
    <w:link w:val="affb"/>
    <w:qFormat/>
    <w:rsid w:val="00084CC3"/>
    <w:pPr>
      <w:widowControl/>
      <w:spacing w:beforeLines="0" w:line="240" w:lineRule="auto"/>
      <w:ind w:firstLineChars="0" w:firstLine="0"/>
      <w:jc w:val="center"/>
    </w:pPr>
    <w:rPr>
      <w:rFonts w:ascii="Arial" w:eastAsia="新細明體" w:hAnsi="Arial" w:cs="Times New Roman"/>
      <w:b/>
      <w:kern w:val="0"/>
      <w:sz w:val="20"/>
      <w:szCs w:val="20"/>
      <w:lang w:eastAsia="en-US"/>
    </w:rPr>
  </w:style>
  <w:style w:type="character" w:customStyle="1" w:styleId="affb">
    <w:name w:val="副標題 字元"/>
    <w:basedOn w:val="a1"/>
    <w:link w:val="affa"/>
    <w:rsid w:val="00084CC3"/>
    <w:rPr>
      <w:rFonts w:ascii="Arial" w:eastAsia="新細明體" w:hAnsi="Arial" w:cs="Times New Roman"/>
      <w:b/>
      <w:kern w:val="0"/>
      <w:sz w:val="20"/>
      <w:szCs w:val="20"/>
      <w:lang w:eastAsia="en-US"/>
    </w:rPr>
  </w:style>
  <w:style w:type="table" w:customStyle="1" w:styleId="22">
    <w:name w:val="表格格線2"/>
    <w:basedOn w:val="a2"/>
    <w:next w:val="af0"/>
    <w:uiPriority w:val="59"/>
    <w:rsid w:val="00084CC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表格格線3"/>
    <w:basedOn w:val="a2"/>
    <w:next w:val="af0"/>
    <w:uiPriority w:val="59"/>
    <w:rsid w:val="00084CC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c">
    <w:name w:val="表格用"/>
    <w:basedOn w:val="a0"/>
    <w:link w:val="affd"/>
    <w:qFormat/>
    <w:rsid w:val="001826CD"/>
    <w:pPr>
      <w:spacing w:beforeLines="0" w:line="240" w:lineRule="auto"/>
      <w:ind w:firstLineChars="0" w:firstLine="0"/>
    </w:pPr>
  </w:style>
  <w:style w:type="character" w:customStyle="1" w:styleId="affd">
    <w:name w:val="表格用 字元"/>
    <w:basedOn w:val="a1"/>
    <w:link w:val="affc"/>
    <w:rsid w:val="001826CD"/>
    <w:rPr>
      <w:rFonts w:ascii="Times New Roman" w:eastAsia="標楷體" w:hAnsi="Times New Roman"/>
    </w:rPr>
  </w:style>
  <w:style w:type="table" w:customStyle="1" w:styleId="41">
    <w:name w:val="表格格線4"/>
    <w:basedOn w:val="a2"/>
    <w:next w:val="af0"/>
    <w:rsid w:val="00072F74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清單段落1"/>
    <w:basedOn w:val="a0"/>
    <w:rsid w:val="001B649F"/>
    <w:pPr>
      <w:spacing w:beforeLines="0" w:line="240" w:lineRule="auto"/>
      <w:ind w:leftChars="200" w:left="480" w:firstLineChars="0" w:firstLine="0"/>
    </w:pPr>
    <w:rPr>
      <w:rFonts w:eastAsia="新細明體" w:cs="Times New Roman"/>
      <w:szCs w:val="24"/>
    </w:rPr>
  </w:style>
  <w:style w:type="table" w:customStyle="1" w:styleId="5">
    <w:name w:val="表格格線5"/>
    <w:basedOn w:val="a2"/>
    <w:next w:val="af0"/>
    <w:rsid w:val="00D14CC0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5">
    <w:name w:val="無清單1"/>
    <w:next w:val="a3"/>
    <w:uiPriority w:val="99"/>
    <w:semiHidden/>
    <w:unhideWhenUsed/>
    <w:rsid w:val="009D6297"/>
  </w:style>
  <w:style w:type="table" w:customStyle="1" w:styleId="6">
    <w:name w:val="表格格線6"/>
    <w:basedOn w:val="a2"/>
    <w:next w:val="af0"/>
    <w:rsid w:val="009D629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D6297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kern w:val="0"/>
      <w:szCs w:val="24"/>
    </w:rPr>
  </w:style>
  <w:style w:type="character" w:customStyle="1" w:styleId="16">
    <w:name w:val="已查閱的超連結1"/>
    <w:basedOn w:val="a1"/>
    <w:uiPriority w:val="99"/>
    <w:semiHidden/>
    <w:unhideWhenUsed/>
    <w:rsid w:val="009D6297"/>
    <w:rPr>
      <w:color w:val="954F72"/>
      <w:u w:val="single"/>
    </w:rPr>
  </w:style>
  <w:style w:type="character" w:styleId="affe">
    <w:name w:val="FollowedHyperlink"/>
    <w:basedOn w:val="a1"/>
    <w:uiPriority w:val="99"/>
    <w:semiHidden/>
    <w:unhideWhenUsed/>
    <w:rsid w:val="009D6297"/>
    <w:rPr>
      <w:color w:val="954F72" w:themeColor="followedHyperlink"/>
      <w:u w:val="single"/>
    </w:rPr>
  </w:style>
  <w:style w:type="table" w:customStyle="1" w:styleId="7">
    <w:name w:val="表格格線7"/>
    <w:basedOn w:val="a2"/>
    <w:next w:val="af0"/>
    <w:rsid w:val="009D6297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表格格線8"/>
    <w:basedOn w:val="a2"/>
    <w:next w:val="af0"/>
    <w:rsid w:val="009141F2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表格格線9"/>
    <w:basedOn w:val="a2"/>
    <w:next w:val="af0"/>
    <w:rsid w:val="0019482C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0475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34759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6340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29317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4328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3535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2072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35331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7752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3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4190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84462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5733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33103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0973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5910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3142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17221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5677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39654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5571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1466">
          <w:marLeft w:val="403"/>
          <w:marRight w:val="0"/>
          <w:marTop w:val="15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3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5FC5E-2AC1-4835-A112-20F4E4E63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fang Tsai</dc:creator>
  <cp:keywords/>
  <dc:description/>
  <cp:lastModifiedBy>許鈞喬 Hsu, Chun-Chiao</cp:lastModifiedBy>
  <cp:revision>2</cp:revision>
  <cp:lastPrinted>2024-10-03T09:55:00Z</cp:lastPrinted>
  <dcterms:created xsi:type="dcterms:W3CDTF">2025-08-10T02:48:00Z</dcterms:created>
  <dcterms:modified xsi:type="dcterms:W3CDTF">2025-08-10T02:48:00Z</dcterms:modified>
</cp:coreProperties>
</file>